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69C04" w14:textId="77777777" w:rsidR="00A645DA" w:rsidRPr="001A0258" w:rsidRDefault="00A645DA" w:rsidP="00A645DA">
      <w:pPr>
        <w:widowControl w:val="0"/>
        <w:autoSpaceDE w:val="0"/>
        <w:autoSpaceDN w:val="0"/>
        <w:adjustRightInd w:val="0"/>
        <w:spacing w:line="360" w:lineRule="auto"/>
        <w:rPr>
          <w:rFonts w:ascii="Times New Roman" w:hAnsi="Times New Roman"/>
          <w:b/>
        </w:rPr>
      </w:pPr>
      <w:r w:rsidRPr="001A0258">
        <w:rPr>
          <w:rFonts w:ascii="Times New Roman" w:hAnsi="Times New Roman"/>
          <w:b/>
        </w:rPr>
        <w:t>Item S</w:t>
      </w:r>
      <w:r>
        <w:rPr>
          <w:rFonts w:ascii="Times New Roman" w:hAnsi="Times New Roman"/>
          <w:b/>
        </w:rPr>
        <w:t>1</w:t>
      </w:r>
      <w:r w:rsidRPr="001A0258">
        <w:rPr>
          <w:rFonts w:ascii="Times New Roman" w:hAnsi="Times New Roman"/>
          <w:b/>
        </w:rPr>
        <w:t>: Semi-structured interview guide</w:t>
      </w:r>
    </w:p>
    <w:p w14:paraId="7ECE32A7" w14:textId="77777777" w:rsidR="008E1380" w:rsidRDefault="008E1380" w:rsidP="00A645DA">
      <w:pPr>
        <w:widowControl w:val="0"/>
        <w:autoSpaceDE w:val="0"/>
        <w:autoSpaceDN w:val="0"/>
        <w:adjustRightInd w:val="0"/>
        <w:spacing w:line="360" w:lineRule="auto"/>
        <w:rPr>
          <w:rFonts w:ascii="Times New Roman" w:hAnsi="Times New Roman"/>
          <w:b/>
          <w:sz w:val="22"/>
          <w:szCs w:val="22"/>
        </w:rPr>
      </w:pPr>
    </w:p>
    <w:p w14:paraId="5B569C05" w14:textId="5A5EB838" w:rsidR="00A645DA" w:rsidRPr="001E1D86" w:rsidRDefault="00A645DA" w:rsidP="00A645DA">
      <w:pPr>
        <w:widowControl w:val="0"/>
        <w:autoSpaceDE w:val="0"/>
        <w:autoSpaceDN w:val="0"/>
        <w:adjustRightInd w:val="0"/>
        <w:spacing w:line="360" w:lineRule="auto"/>
        <w:rPr>
          <w:rFonts w:ascii="Times New Roman" w:hAnsi="Times New Roman"/>
          <w:b/>
          <w:sz w:val="22"/>
          <w:szCs w:val="22"/>
        </w:rPr>
      </w:pPr>
      <w:r w:rsidRPr="001E1D86">
        <w:rPr>
          <w:rFonts w:ascii="Times New Roman" w:hAnsi="Times New Roman"/>
          <w:b/>
          <w:sz w:val="22"/>
          <w:szCs w:val="22"/>
        </w:rPr>
        <w:t>Introduction: (5 minutes)</w:t>
      </w:r>
    </w:p>
    <w:p w14:paraId="5B569C06" w14:textId="77777777" w:rsidR="00A645DA" w:rsidRPr="001E1D86" w:rsidRDefault="00A645DA" w:rsidP="00A645DA">
      <w:pPr>
        <w:widowControl w:val="0"/>
        <w:autoSpaceDE w:val="0"/>
        <w:autoSpaceDN w:val="0"/>
        <w:adjustRightInd w:val="0"/>
        <w:spacing w:line="360" w:lineRule="auto"/>
        <w:rPr>
          <w:rFonts w:ascii="Times New Roman" w:eastAsiaTheme="majorEastAsia" w:hAnsi="Times New Roman"/>
          <w:bCs/>
          <w:sz w:val="22"/>
          <w:szCs w:val="22"/>
        </w:rPr>
      </w:pPr>
      <w:r w:rsidRPr="001E1D86">
        <w:rPr>
          <w:rFonts w:ascii="Times New Roman" w:eastAsiaTheme="majorEastAsia" w:hAnsi="Times New Roman"/>
          <w:bCs/>
          <w:sz w:val="22"/>
          <w:szCs w:val="22"/>
        </w:rPr>
        <w:t xml:space="preserve">Morning/Afternoon </w:t>
      </w:r>
      <w:r w:rsidRPr="001E1D86">
        <w:rPr>
          <w:rFonts w:ascii="Times New Roman" w:eastAsiaTheme="majorEastAsia" w:hAnsi="Times New Roman"/>
          <w:bCs/>
          <w:i/>
          <w:sz w:val="22"/>
          <w:szCs w:val="22"/>
        </w:rPr>
        <w:t>[insert participants name]</w:t>
      </w:r>
      <w:r w:rsidRPr="001E1D86">
        <w:rPr>
          <w:rFonts w:ascii="Times New Roman" w:eastAsiaTheme="majorEastAsia" w:hAnsi="Times New Roman"/>
          <w:bCs/>
          <w:sz w:val="22"/>
          <w:szCs w:val="22"/>
        </w:rPr>
        <w:t xml:space="preserve">. Thank you so much for offering your time to be involved in this study. </w:t>
      </w:r>
      <w:r w:rsidRPr="001E1D86">
        <w:rPr>
          <w:rFonts w:ascii="Times New Roman" w:eastAsiaTheme="majorEastAsia" w:hAnsi="Times New Roman"/>
          <w:bCs/>
          <w:i/>
          <w:sz w:val="22"/>
          <w:szCs w:val="22"/>
        </w:rPr>
        <w:t>[Interviewer to introduce self and role in this study]</w:t>
      </w:r>
      <w:r w:rsidRPr="001E1D86">
        <w:rPr>
          <w:rFonts w:ascii="Times New Roman" w:eastAsiaTheme="majorEastAsia" w:hAnsi="Times New Roman"/>
          <w:bCs/>
          <w:sz w:val="22"/>
          <w:szCs w:val="22"/>
        </w:rPr>
        <w:t xml:space="preserve">. As you know we are conducting this study to investigate the acceptability, usability and value of a series of health education videos to be a part of a broader package to improve cardiac care for Aboriginal and Torres Strait Islanders. Over the next forty minutes I would love to hear about your own experiences, challenges and opportunities for effective education and communication with patients of Aboriginal or Torres Strait Islander descent. I will then show you two of the proposed videos to see what you think, ask some questions and have a chat. I would like to make clear that I want you to feel completely safe to share your opinion and that you should not feel uncomfortable about anything you say. Your opinions will not be identified, nor will your name or identity be used. This is for you, [hands participant information statement, written consent form, and demographics questionnaire]. You may have already read the participant information statement that explains the project we are running, what we will do with the information you provide us, and how we will not identify you.  If you wish I will give you another few moments to read it all through and then could you please sign the written consent form and complete the demographic questionnaire. </w:t>
      </w:r>
    </w:p>
    <w:p w14:paraId="5B569C07" w14:textId="77777777" w:rsidR="00A645DA" w:rsidRPr="001E1D86" w:rsidRDefault="00A645DA" w:rsidP="00A645DA">
      <w:pPr>
        <w:widowControl w:val="0"/>
        <w:autoSpaceDE w:val="0"/>
        <w:autoSpaceDN w:val="0"/>
        <w:adjustRightInd w:val="0"/>
        <w:spacing w:line="360" w:lineRule="auto"/>
        <w:rPr>
          <w:rFonts w:ascii="Times New Roman" w:eastAsiaTheme="majorEastAsia" w:hAnsi="Times New Roman"/>
          <w:bCs/>
          <w:sz w:val="22"/>
          <w:szCs w:val="22"/>
        </w:rPr>
      </w:pPr>
      <w:r w:rsidRPr="001E1D86">
        <w:rPr>
          <w:rFonts w:ascii="Times New Roman" w:eastAsiaTheme="majorEastAsia" w:hAnsi="Times New Roman"/>
          <w:bCs/>
          <w:sz w:val="22"/>
          <w:szCs w:val="22"/>
        </w:rPr>
        <w:t xml:space="preserve">If you have any questions at any stage, please feel free to ask. </w:t>
      </w:r>
    </w:p>
    <w:p w14:paraId="5B569C08" w14:textId="77777777" w:rsidR="00A645DA" w:rsidRPr="001E1D86" w:rsidRDefault="00A645DA" w:rsidP="00A645DA">
      <w:pPr>
        <w:widowControl w:val="0"/>
        <w:autoSpaceDE w:val="0"/>
        <w:autoSpaceDN w:val="0"/>
        <w:adjustRightInd w:val="0"/>
        <w:spacing w:line="360" w:lineRule="auto"/>
        <w:rPr>
          <w:rFonts w:ascii="Times New Roman" w:eastAsiaTheme="majorEastAsia" w:hAnsi="Times New Roman"/>
          <w:bCs/>
          <w:sz w:val="22"/>
          <w:szCs w:val="22"/>
        </w:rPr>
      </w:pPr>
      <w:r w:rsidRPr="001E1D86">
        <w:rPr>
          <w:rFonts w:ascii="Times New Roman" w:eastAsiaTheme="majorEastAsia" w:hAnsi="Times New Roman"/>
          <w:bCs/>
          <w:i/>
          <w:sz w:val="22"/>
          <w:szCs w:val="22"/>
        </w:rPr>
        <w:t xml:space="preserve">[Once written consent form is signed and demographic questionnaire is complete, interview can begin] </w:t>
      </w:r>
      <w:r w:rsidRPr="001E1D86">
        <w:rPr>
          <w:rFonts w:ascii="Times New Roman" w:eastAsiaTheme="majorEastAsia" w:hAnsi="Times New Roman"/>
          <w:bCs/>
          <w:sz w:val="22"/>
          <w:szCs w:val="22"/>
        </w:rPr>
        <w:t>Let’s get started; the interview will begin with a few questions just to get an idea of your own experiences in health care, more specifically with patients who identify as Aboriginal and/ or of Torres Strait Islander descent.</w:t>
      </w:r>
    </w:p>
    <w:p w14:paraId="5B569C09" w14:textId="77777777" w:rsidR="00A645DA" w:rsidRPr="001E1D86" w:rsidRDefault="00A645DA" w:rsidP="00A645DA">
      <w:pPr>
        <w:widowControl w:val="0"/>
        <w:autoSpaceDE w:val="0"/>
        <w:autoSpaceDN w:val="0"/>
        <w:adjustRightInd w:val="0"/>
        <w:spacing w:line="360" w:lineRule="auto"/>
        <w:rPr>
          <w:rFonts w:ascii="Times New Roman" w:hAnsi="Times New Roman"/>
          <w:b/>
          <w:sz w:val="22"/>
          <w:szCs w:val="22"/>
        </w:rPr>
      </w:pPr>
      <w:r w:rsidRPr="001E1D86">
        <w:rPr>
          <w:rFonts w:ascii="Times New Roman" w:hAnsi="Times New Roman"/>
          <w:b/>
          <w:sz w:val="22"/>
          <w:szCs w:val="22"/>
        </w:rPr>
        <w:t>Exploratory Questions (10 minutes)</w:t>
      </w:r>
    </w:p>
    <w:p w14:paraId="5B569C0A"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Thinking about health education you might be currently or previously involved in, can you tell me how often you would use health education materials within your practice?</w:t>
      </w:r>
    </w:p>
    <w:p w14:paraId="5B569C0B"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r>
        <w:rPr>
          <w:rFonts w:ascii="Times New Roman" w:hAnsi="Times New Roman"/>
          <w:sz w:val="22"/>
          <w:szCs w:val="22"/>
        </w:rPr>
        <w:t>W</w:t>
      </w:r>
      <w:r w:rsidRPr="001E1D86">
        <w:rPr>
          <w:rFonts w:ascii="Times New Roman" w:hAnsi="Times New Roman"/>
          <w:sz w:val="22"/>
          <w:szCs w:val="22"/>
        </w:rPr>
        <w:t>hat type</w:t>
      </w:r>
      <w:r>
        <w:rPr>
          <w:rFonts w:ascii="Times New Roman" w:hAnsi="Times New Roman"/>
          <w:sz w:val="22"/>
          <w:szCs w:val="22"/>
        </w:rPr>
        <w:t>s</w:t>
      </w:r>
      <w:r w:rsidRPr="001E1D86">
        <w:rPr>
          <w:rFonts w:ascii="Times New Roman" w:hAnsi="Times New Roman"/>
          <w:sz w:val="22"/>
          <w:szCs w:val="22"/>
        </w:rPr>
        <w:t xml:space="preserve"> or format</w:t>
      </w:r>
      <w:r>
        <w:rPr>
          <w:rFonts w:ascii="Times New Roman" w:hAnsi="Times New Roman"/>
          <w:sz w:val="22"/>
          <w:szCs w:val="22"/>
        </w:rPr>
        <w:t>s of supplementary health education materials do you use</w:t>
      </w:r>
      <w:r w:rsidRPr="001E1D86">
        <w:rPr>
          <w:rFonts w:ascii="Times New Roman" w:hAnsi="Times New Roman"/>
          <w:sz w:val="22"/>
          <w:szCs w:val="22"/>
        </w:rPr>
        <w:t xml:space="preserve">? </w:t>
      </w:r>
    </w:p>
    <w:p w14:paraId="5B569C0C"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amphlets</w:t>
      </w:r>
    </w:p>
    <w:p w14:paraId="5B569C0D"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osters</w:t>
      </w:r>
    </w:p>
    <w:p w14:paraId="5B569C0E"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int outs </w:t>
      </w:r>
    </w:p>
    <w:p w14:paraId="5B569C0F"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10"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What circumstances do you find those education materials useful, or not so useful? Could you give me some examples?</w:t>
      </w:r>
    </w:p>
    <w:p w14:paraId="5B569C11"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r>
        <w:rPr>
          <w:rFonts w:ascii="Times New Roman" w:hAnsi="Times New Roman"/>
          <w:sz w:val="22"/>
          <w:szCs w:val="22"/>
        </w:rPr>
        <w:t>C</w:t>
      </w:r>
      <w:r w:rsidRPr="001E1D86">
        <w:rPr>
          <w:rFonts w:ascii="Times New Roman" w:hAnsi="Times New Roman"/>
          <w:sz w:val="22"/>
          <w:szCs w:val="22"/>
        </w:rPr>
        <w:t>an you elaborate on this question by relating to things like?</w:t>
      </w:r>
    </w:p>
    <w:p w14:paraId="5B569C12"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lastRenderedPageBreak/>
        <w:t xml:space="preserve"> Time</w:t>
      </w:r>
    </w:p>
    <w:p w14:paraId="5B569C13" w14:textId="77777777" w:rsidR="00A645DA"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Resources available</w:t>
      </w:r>
    </w:p>
    <w:p w14:paraId="5B569C14"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Literacy levels</w:t>
      </w:r>
    </w:p>
    <w:p w14:paraId="5B569C15" w14:textId="77777777" w:rsidR="00A645DA" w:rsidRPr="001E1D86" w:rsidRDefault="00A645DA" w:rsidP="00A645DA">
      <w:pPr>
        <w:pStyle w:val="ListParagraph"/>
        <w:widowControl w:val="0"/>
        <w:autoSpaceDE w:val="0"/>
        <w:autoSpaceDN w:val="0"/>
        <w:adjustRightInd w:val="0"/>
        <w:spacing w:line="360" w:lineRule="auto"/>
        <w:rPr>
          <w:rFonts w:ascii="Times New Roman" w:hAnsi="Times New Roman"/>
          <w:sz w:val="22"/>
          <w:szCs w:val="22"/>
        </w:rPr>
      </w:pPr>
    </w:p>
    <w:p w14:paraId="5B569C16"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 xml:space="preserve">Throughout your employment as a healthcare worker and/or health professional, do you worked with patients of Aboriginal descent, or been exposed to areas relating to Aboriginal Health? </w:t>
      </w:r>
    </w:p>
    <w:p w14:paraId="5B569C17"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robes: How often do you care for a patient of Aboriginal or Torres Strait Islander descent?</w:t>
      </w:r>
      <w:r>
        <w:rPr>
          <w:rFonts w:ascii="Times New Roman" w:hAnsi="Times New Roman"/>
          <w:sz w:val="22"/>
          <w:szCs w:val="22"/>
        </w:rPr>
        <w:t xml:space="preserve"> </w:t>
      </w:r>
      <w:r w:rsidRPr="001E1D86">
        <w:rPr>
          <w:rFonts w:ascii="Times New Roman" w:hAnsi="Times New Roman"/>
          <w:sz w:val="22"/>
          <w:szCs w:val="22"/>
        </w:rPr>
        <w:t xml:space="preserve">How long </w:t>
      </w:r>
      <w:r>
        <w:rPr>
          <w:rFonts w:ascii="Times New Roman" w:hAnsi="Times New Roman"/>
          <w:sz w:val="22"/>
          <w:szCs w:val="22"/>
        </w:rPr>
        <w:t xml:space="preserve">(years) </w:t>
      </w:r>
      <w:r w:rsidRPr="001E1D86">
        <w:rPr>
          <w:rFonts w:ascii="Times New Roman" w:hAnsi="Times New Roman"/>
          <w:sz w:val="22"/>
          <w:szCs w:val="22"/>
        </w:rPr>
        <w:t>have you worked in areas relating to Aboriginal Health</w:t>
      </w:r>
      <w:r>
        <w:rPr>
          <w:rFonts w:ascii="Times New Roman" w:hAnsi="Times New Roman"/>
          <w:sz w:val="22"/>
          <w:szCs w:val="22"/>
        </w:rPr>
        <w:t>.</w:t>
      </w:r>
    </w:p>
    <w:p w14:paraId="5B569C18"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19"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u w:val="single"/>
        </w:rPr>
        <w:t>Thinking about patients of Aboriginal or Torres Strait Islander descent specifically, can you tell me about the resources you have available to use?</w:t>
      </w:r>
    </w:p>
    <w:p w14:paraId="5B569C1A"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robes:</w:t>
      </w:r>
    </w:p>
    <w:p w14:paraId="5B569C1B"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How</w:t>
      </w:r>
      <w:r>
        <w:rPr>
          <w:rFonts w:ascii="Times New Roman" w:hAnsi="Times New Roman"/>
          <w:sz w:val="22"/>
          <w:szCs w:val="22"/>
        </w:rPr>
        <w:t xml:space="preserve"> does it relate to you and</w:t>
      </w:r>
      <w:r w:rsidRPr="001E1D86">
        <w:rPr>
          <w:rFonts w:ascii="Times New Roman" w:hAnsi="Times New Roman"/>
          <w:sz w:val="22"/>
          <w:szCs w:val="22"/>
        </w:rPr>
        <w:t xml:space="preserve"> your practice?</w:t>
      </w:r>
    </w:p>
    <w:p w14:paraId="5B569C1C"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How do you use the</w:t>
      </w:r>
      <w:r>
        <w:rPr>
          <w:rFonts w:ascii="Times New Roman" w:hAnsi="Times New Roman"/>
          <w:sz w:val="22"/>
          <w:szCs w:val="22"/>
        </w:rPr>
        <w:t>se resources</w:t>
      </w:r>
      <w:r w:rsidRPr="001E1D86">
        <w:rPr>
          <w:rFonts w:ascii="Times New Roman" w:hAnsi="Times New Roman"/>
          <w:sz w:val="22"/>
          <w:szCs w:val="22"/>
        </w:rPr>
        <w:t xml:space="preserve"> with patients? Can you provide some past examples?</w:t>
      </w:r>
    </w:p>
    <w:p w14:paraId="5B569C1D"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1E"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u w:val="single"/>
        </w:rPr>
        <w:t>Thinking about when you’re working with patients of Aboriginal or Torres Strait Islander descent, what do you see as the challenges for effective education and communication?</w:t>
      </w:r>
    </w:p>
    <w:p w14:paraId="5B569C1F"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robes:</w:t>
      </w:r>
    </w:p>
    <w:p w14:paraId="5B569C20"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 xml:space="preserve"> Language</w:t>
      </w:r>
    </w:p>
    <w:p w14:paraId="5B569C21"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ultural difference</w:t>
      </w:r>
      <w:r>
        <w:rPr>
          <w:rFonts w:ascii="Times New Roman" w:hAnsi="Times New Roman"/>
          <w:sz w:val="22"/>
          <w:szCs w:val="22"/>
        </w:rPr>
        <w:t>s</w:t>
      </w:r>
    </w:p>
    <w:p w14:paraId="5B569C22"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23"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u w:val="single"/>
        </w:rPr>
        <w:t>On the same topic, what do you see as the enablers for effective health education and communication with patients of Aboriginal or Torres Strait Islander descent?</w:t>
      </w:r>
    </w:p>
    <w:p w14:paraId="5B569C24"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25"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Having family member</w:t>
      </w:r>
      <w:r>
        <w:rPr>
          <w:rFonts w:ascii="Times New Roman" w:hAnsi="Times New Roman"/>
          <w:sz w:val="22"/>
          <w:szCs w:val="22"/>
        </w:rPr>
        <w:t>s</w:t>
      </w:r>
      <w:r w:rsidRPr="001E1D86">
        <w:rPr>
          <w:rFonts w:ascii="Times New Roman" w:hAnsi="Times New Roman"/>
          <w:sz w:val="22"/>
          <w:szCs w:val="22"/>
        </w:rPr>
        <w:t xml:space="preserve"> present</w:t>
      </w:r>
    </w:p>
    <w:p w14:paraId="5B569C26"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Engaging an</w:t>
      </w:r>
      <w:r w:rsidRPr="001E1D86">
        <w:rPr>
          <w:rFonts w:ascii="Times New Roman" w:hAnsi="Times New Roman"/>
          <w:sz w:val="22"/>
          <w:szCs w:val="22"/>
        </w:rPr>
        <w:t xml:space="preserve"> Aboriginal Liaison/ Healthcare worker </w:t>
      </w:r>
      <w:r>
        <w:rPr>
          <w:rFonts w:ascii="Times New Roman" w:hAnsi="Times New Roman"/>
          <w:sz w:val="22"/>
          <w:szCs w:val="22"/>
        </w:rPr>
        <w:t xml:space="preserve">to also be </w:t>
      </w:r>
      <w:r w:rsidRPr="001E1D86">
        <w:rPr>
          <w:rFonts w:ascii="Times New Roman" w:hAnsi="Times New Roman"/>
          <w:sz w:val="22"/>
          <w:szCs w:val="22"/>
        </w:rPr>
        <w:t>present</w:t>
      </w:r>
    </w:p>
    <w:p w14:paraId="5B569C27"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Actively listening</w:t>
      </w:r>
    </w:p>
    <w:p w14:paraId="5B569C28"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Asking the patient what they think would be beneficial in terms of management (having an active role in their health care)</w:t>
      </w:r>
    </w:p>
    <w:p w14:paraId="5B569C29"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Building rapport</w:t>
      </w:r>
    </w:p>
    <w:p w14:paraId="5B569C2A"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 </w:t>
      </w:r>
    </w:p>
    <w:p w14:paraId="5B569C2B" w14:textId="77777777" w:rsidR="00A645DA" w:rsidRPr="001E1D86" w:rsidRDefault="00A645DA" w:rsidP="00A645DA">
      <w:pPr>
        <w:pStyle w:val="ListParagraph"/>
        <w:widowControl w:val="0"/>
        <w:numPr>
          <w:ilvl w:val="0"/>
          <w:numId w:val="6"/>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 xml:space="preserve">Drawing on your experience and observations, what do you think are some solutions or opportunities to improve effective health communication and education with patients of </w:t>
      </w:r>
      <w:r w:rsidRPr="001E1D86">
        <w:rPr>
          <w:rFonts w:ascii="Times New Roman" w:hAnsi="Times New Roman"/>
          <w:sz w:val="22"/>
          <w:szCs w:val="22"/>
          <w:u w:val="single"/>
        </w:rPr>
        <w:lastRenderedPageBreak/>
        <w:t>Aboriginal or Torres Strait Islander descent?</w:t>
      </w:r>
    </w:p>
    <w:p w14:paraId="5B569C2C"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2D"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Training </w:t>
      </w:r>
    </w:p>
    <w:p w14:paraId="5B569C2E"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2F" w14:textId="77777777" w:rsidR="00A645DA" w:rsidRPr="001E1D86" w:rsidRDefault="00A645DA" w:rsidP="00A645DA">
      <w:pPr>
        <w:widowControl w:val="0"/>
        <w:autoSpaceDE w:val="0"/>
        <w:autoSpaceDN w:val="0"/>
        <w:adjustRightInd w:val="0"/>
        <w:spacing w:line="360" w:lineRule="auto"/>
        <w:rPr>
          <w:rFonts w:ascii="Times New Roman" w:hAnsi="Times New Roman"/>
          <w:b/>
          <w:sz w:val="22"/>
          <w:szCs w:val="22"/>
        </w:rPr>
      </w:pPr>
      <w:r w:rsidRPr="001E1D86">
        <w:rPr>
          <w:rFonts w:ascii="Times New Roman" w:hAnsi="Times New Roman"/>
          <w:b/>
          <w:sz w:val="22"/>
          <w:szCs w:val="22"/>
        </w:rPr>
        <w:t>Evaluation Questions (10 minutes)</w:t>
      </w:r>
    </w:p>
    <w:p w14:paraId="5B569C30"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Now that we’ve discussed usual practice and opportunities, if you don’t mind I would like to show you two new resources that aims to improve health literacy and provide a better understanding of treatment options for Aboriginal and/or Torres Strait Islanders. These resources are in the form of videos, which is informative about areas relating to cardiac care. Once we’ve viewed both videos, I will ask a couple of questions relating to each video, and then we can have a general discussion about the appropriateness of these videos if they were implemented into your practice for instance. Let’s start with the first video.</w:t>
      </w:r>
    </w:p>
    <w:p w14:paraId="5B569C31"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32" w14:textId="77777777" w:rsidR="00A645DA" w:rsidRPr="001E1D86" w:rsidRDefault="00A645DA" w:rsidP="00A645DA">
      <w:pPr>
        <w:widowControl w:val="0"/>
        <w:autoSpaceDE w:val="0"/>
        <w:autoSpaceDN w:val="0"/>
        <w:adjustRightInd w:val="0"/>
        <w:spacing w:line="360" w:lineRule="auto"/>
        <w:rPr>
          <w:rFonts w:ascii="Times New Roman" w:hAnsi="Times New Roman"/>
          <w:i/>
          <w:sz w:val="22"/>
          <w:szCs w:val="22"/>
        </w:rPr>
      </w:pPr>
      <w:r w:rsidRPr="001E1D86">
        <w:rPr>
          <w:rFonts w:ascii="Times New Roman" w:hAnsi="Times New Roman"/>
          <w:i/>
          <w:sz w:val="22"/>
          <w:szCs w:val="22"/>
        </w:rPr>
        <w:t>Video 1 Aunty Gloria’s Story: At the Hospital (Maximum 5 minutes)</w:t>
      </w:r>
    </w:p>
    <w:p w14:paraId="5B569C33" w14:textId="77777777" w:rsidR="00A645DA" w:rsidRPr="001E1D86" w:rsidRDefault="00A645DA" w:rsidP="00A645DA">
      <w:pPr>
        <w:pStyle w:val="ListParagraph"/>
        <w:widowControl w:val="0"/>
        <w:numPr>
          <w:ilvl w:val="0"/>
          <w:numId w:val="7"/>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Since you’ve watched the video 1: Calling an Ambulance, on Cardiac Catheter lab, what did you like about the educational resource?</w:t>
      </w:r>
    </w:p>
    <w:p w14:paraId="5B569C34"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35"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What did you think about the c</w:t>
      </w:r>
      <w:r w:rsidRPr="001E1D86">
        <w:rPr>
          <w:rFonts w:ascii="Times New Roman" w:hAnsi="Times New Roman"/>
          <w:sz w:val="22"/>
          <w:szCs w:val="22"/>
        </w:rPr>
        <w:t>ontent:</w:t>
      </w:r>
      <w:r>
        <w:rPr>
          <w:rFonts w:ascii="Times New Roman" w:hAnsi="Times New Roman"/>
          <w:sz w:val="22"/>
          <w:szCs w:val="22"/>
        </w:rPr>
        <w:t xml:space="preserve"> was it</w:t>
      </w:r>
      <w:r w:rsidRPr="001E1D86">
        <w:rPr>
          <w:rFonts w:ascii="Times New Roman" w:hAnsi="Times New Roman"/>
          <w:sz w:val="22"/>
          <w:szCs w:val="22"/>
        </w:rPr>
        <w:t xml:space="preserve"> informative</w:t>
      </w:r>
      <w:r>
        <w:rPr>
          <w:rFonts w:ascii="Times New Roman" w:hAnsi="Times New Roman"/>
          <w:sz w:val="22"/>
          <w:szCs w:val="22"/>
        </w:rPr>
        <w:t xml:space="preserve"> enough</w:t>
      </w:r>
      <w:r w:rsidRPr="001E1D86">
        <w:rPr>
          <w:rFonts w:ascii="Times New Roman" w:hAnsi="Times New Roman"/>
          <w:sz w:val="22"/>
          <w:szCs w:val="22"/>
        </w:rPr>
        <w:t>, easy to understand?</w:t>
      </w:r>
    </w:p>
    <w:p w14:paraId="5B569C36"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What did you think about the</w:t>
      </w:r>
      <w:r w:rsidRPr="001E1D86">
        <w:rPr>
          <w:rFonts w:ascii="Times New Roman" w:hAnsi="Times New Roman"/>
          <w:sz w:val="22"/>
          <w:szCs w:val="22"/>
        </w:rPr>
        <w:t xml:space="preserve"> </w:t>
      </w:r>
      <w:r>
        <w:rPr>
          <w:rFonts w:ascii="Times New Roman" w:hAnsi="Times New Roman"/>
          <w:sz w:val="22"/>
          <w:szCs w:val="22"/>
        </w:rPr>
        <w:t>d</w:t>
      </w:r>
      <w:r w:rsidRPr="001E1D86">
        <w:rPr>
          <w:rFonts w:ascii="Times New Roman" w:hAnsi="Times New Roman"/>
          <w:sz w:val="22"/>
          <w:szCs w:val="22"/>
        </w:rPr>
        <w:t>elivery</w:t>
      </w:r>
      <w:r>
        <w:rPr>
          <w:rFonts w:ascii="Times New Roman" w:hAnsi="Times New Roman"/>
          <w:sz w:val="22"/>
          <w:szCs w:val="22"/>
        </w:rPr>
        <w:t xml:space="preserve"> of the content</w:t>
      </w:r>
      <w:r w:rsidRPr="001E1D86">
        <w:rPr>
          <w:rFonts w:ascii="Times New Roman" w:hAnsi="Times New Roman"/>
          <w:sz w:val="22"/>
          <w:szCs w:val="22"/>
        </w:rPr>
        <w:t xml:space="preserve">: </w:t>
      </w:r>
      <w:r>
        <w:rPr>
          <w:rFonts w:ascii="Times New Roman" w:hAnsi="Times New Roman"/>
          <w:sz w:val="22"/>
          <w:szCs w:val="22"/>
        </w:rPr>
        <w:t>was the video format useful to relay information? Were the v</w:t>
      </w:r>
      <w:r w:rsidRPr="001E1D86">
        <w:rPr>
          <w:rFonts w:ascii="Times New Roman" w:hAnsi="Times New Roman"/>
          <w:sz w:val="22"/>
          <w:szCs w:val="22"/>
        </w:rPr>
        <w:t>isuals engaging</w:t>
      </w:r>
      <w:r>
        <w:rPr>
          <w:rFonts w:ascii="Times New Roman" w:hAnsi="Times New Roman"/>
          <w:sz w:val="22"/>
          <w:szCs w:val="22"/>
        </w:rPr>
        <w:t>/</w:t>
      </w:r>
      <w:r w:rsidRPr="001E1D86">
        <w:rPr>
          <w:rFonts w:ascii="Times New Roman" w:hAnsi="Times New Roman"/>
          <w:sz w:val="22"/>
          <w:szCs w:val="22"/>
        </w:rPr>
        <w:t xml:space="preserve"> culturally acceptable</w:t>
      </w:r>
      <w:r>
        <w:rPr>
          <w:rFonts w:ascii="Times New Roman" w:hAnsi="Times New Roman"/>
          <w:sz w:val="22"/>
          <w:szCs w:val="22"/>
        </w:rPr>
        <w:t>?</w:t>
      </w:r>
    </w:p>
    <w:p w14:paraId="5B569C37"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38" w14:textId="77777777" w:rsidR="00A645DA" w:rsidRPr="001E1D86" w:rsidRDefault="00A645DA" w:rsidP="00A645DA">
      <w:pPr>
        <w:pStyle w:val="ListParagraph"/>
        <w:widowControl w:val="0"/>
        <w:numPr>
          <w:ilvl w:val="0"/>
          <w:numId w:val="7"/>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What didn’t you like about the educational video?</w:t>
      </w:r>
    </w:p>
    <w:p w14:paraId="5B569C39"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3A" w14:textId="77777777" w:rsidR="00A645DA" w:rsidRPr="001E1D86" w:rsidRDefault="00A645DA" w:rsidP="00A645DA">
      <w:pPr>
        <w:widowControl w:val="0"/>
        <w:autoSpaceDE w:val="0"/>
        <w:autoSpaceDN w:val="0"/>
        <w:adjustRightInd w:val="0"/>
        <w:spacing w:line="360" w:lineRule="auto"/>
        <w:rPr>
          <w:rFonts w:ascii="Times New Roman" w:hAnsi="Times New Roman"/>
          <w:i/>
          <w:sz w:val="22"/>
          <w:szCs w:val="22"/>
        </w:rPr>
      </w:pPr>
      <w:r w:rsidRPr="001E1D86">
        <w:rPr>
          <w:rFonts w:ascii="Times New Roman" w:hAnsi="Times New Roman"/>
          <w:i/>
          <w:sz w:val="22"/>
          <w:szCs w:val="22"/>
        </w:rPr>
        <w:t>Video 2 Aunty Gloria’s Story:</w:t>
      </w:r>
      <w:r w:rsidRPr="001E1D86">
        <w:rPr>
          <w:rFonts w:ascii="Times New Roman" w:hAnsi="Times New Roman"/>
          <w:sz w:val="22"/>
          <w:szCs w:val="22"/>
        </w:rPr>
        <w:t xml:space="preserve"> </w:t>
      </w:r>
      <w:r w:rsidRPr="001E1D86">
        <w:rPr>
          <w:rFonts w:ascii="Times New Roman" w:hAnsi="Times New Roman"/>
          <w:i/>
          <w:sz w:val="22"/>
          <w:szCs w:val="22"/>
        </w:rPr>
        <w:t>Keeping your heart health (Maximum 5 minutes)</w:t>
      </w:r>
    </w:p>
    <w:p w14:paraId="5B569C3B" w14:textId="77777777" w:rsidR="00A645DA" w:rsidRPr="001E1D86" w:rsidRDefault="00A645DA" w:rsidP="00A645DA">
      <w:pPr>
        <w:pStyle w:val="ListParagraph"/>
        <w:widowControl w:val="0"/>
        <w:numPr>
          <w:ilvl w:val="0"/>
          <w:numId w:val="8"/>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Since you’ve watched the video on Cardiac Rehabilitation, what did you like about the educational video?</w:t>
      </w:r>
    </w:p>
    <w:p w14:paraId="5B569C3C"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3D"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What did you think about the c</w:t>
      </w:r>
      <w:r w:rsidRPr="001E1D86">
        <w:rPr>
          <w:rFonts w:ascii="Times New Roman" w:hAnsi="Times New Roman"/>
          <w:sz w:val="22"/>
          <w:szCs w:val="22"/>
        </w:rPr>
        <w:t>ontent:</w:t>
      </w:r>
      <w:r>
        <w:rPr>
          <w:rFonts w:ascii="Times New Roman" w:hAnsi="Times New Roman"/>
          <w:sz w:val="22"/>
          <w:szCs w:val="22"/>
        </w:rPr>
        <w:t xml:space="preserve"> was it</w:t>
      </w:r>
      <w:r w:rsidRPr="001E1D86">
        <w:rPr>
          <w:rFonts w:ascii="Times New Roman" w:hAnsi="Times New Roman"/>
          <w:sz w:val="22"/>
          <w:szCs w:val="22"/>
        </w:rPr>
        <w:t xml:space="preserve"> informative</w:t>
      </w:r>
      <w:r>
        <w:rPr>
          <w:rFonts w:ascii="Times New Roman" w:hAnsi="Times New Roman"/>
          <w:sz w:val="22"/>
          <w:szCs w:val="22"/>
        </w:rPr>
        <w:t xml:space="preserve"> enough</w:t>
      </w:r>
      <w:r w:rsidRPr="001E1D86">
        <w:rPr>
          <w:rFonts w:ascii="Times New Roman" w:hAnsi="Times New Roman"/>
          <w:sz w:val="22"/>
          <w:szCs w:val="22"/>
        </w:rPr>
        <w:t>, easy to understand?</w:t>
      </w:r>
    </w:p>
    <w:p w14:paraId="5B569C3E"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What did you think about the</w:t>
      </w:r>
      <w:r w:rsidRPr="001E1D86">
        <w:rPr>
          <w:rFonts w:ascii="Times New Roman" w:hAnsi="Times New Roman"/>
          <w:sz w:val="22"/>
          <w:szCs w:val="22"/>
        </w:rPr>
        <w:t xml:space="preserve"> </w:t>
      </w:r>
      <w:r>
        <w:rPr>
          <w:rFonts w:ascii="Times New Roman" w:hAnsi="Times New Roman"/>
          <w:sz w:val="22"/>
          <w:szCs w:val="22"/>
        </w:rPr>
        <w:t>d</w:t>
      </w:r>
      <w:r w:rsidRPr="001E1D86">
        <w:rPr>
          <w:rFonts w:ascii="Times New Roman" w:hAnsi="Times New Roman"/>
          <w:sz w:val="22"/>
          <w:szCs w:val="22"/>
        </w:rPr>
        <w:t>elivery</w:t>
      </w:r>
      <w:r>
        <w:rPr>
          <w:rFonts w:ascii="Times New Roman" w:hAnsi="Times New Roman"/>
          <w:sz w:val="22"/>
          <w:szCs w:val="22"/>
        </w:rPr>
        <w:t xml:space="preserve"> of the content</w:t>
      </w:r>
      <w:r w:rsidRPr="001E1D86">
        <w:rPr>
          <w:rFonts w:ascii="Times New Roman" w:hAnsi="Times New Roman"/>
          <w:sz w:val="22"/>
          <w:szCs w:val="22"/>
        </w:rPr>
        <w:t xml:space="preserve">: </w:t>
      </w:r>
      <w:r>
        <w:rPr>
          <w:rFonts w:ascii="Times New Roman" w:hAnsi="Times New Roman"/>
          <w:sz w:val="22"/>
          <w:szCs w:val="22"/>
        </w:rPr>
        <w:t>was the video format useful to relay information? Were the v</w:t>
      </w:r>
      <w:r w:rsidRPr="001E1D86">
        <w:rPr>
          <w:rFonts w:ascii="Times New Roman" w:hAnsi="Times New Roman"/>
          <w:sz w:val="22"/>
          <w:szCs w:val="22"/>
        </w:rPr>
        <w:t>isuals engaging</w:t>
      </w:r>
      <w:r>
        <w:rPr>
          <w:rFonts w:ascii="Times New Roman" w:hAnsi="Times New Roman"/>
          <w:sz w:val="22"/>
          <w:szCs w:val="22"/>
        </w:rPr>
        <w:t>/</w:t>
      </w:r>
      <w:r w:rsidRPr="001E1D86">
        <w:rPr>
          <w:rFonts w:ascii="Times New Roman" w:hAnsi="Times New Roman"/>
          <w:sz w:val="22"/>
          <w:szCs w:val="22"/>
        </w:rPr>
        <w:t xml:space="preserve"> culturally acceptable</w:t>
      </w:r>
      <w:r>
        <w:rPr>
          <w:rFonts w:ascii="Times New Roman" w:hAnsi="Times New Roman"/>
          <w:sz w:val="22"/>
          <w:szCs w:val="22"/>
        </w:rPr>
        <w:t>?</w:t>
      </w:r>
    </w:p>
    <w:p w14:paraId="5B569C3F"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40" w14:textId="77777777" w:rsidR="00A645DA" w:rsidRPr="001E1D86" w:rsidRDefault="00A645DA" w:rsidP="00A645DA">
      <w:pPr>
        <w:pStyle w:val="ListParagraph"/>
        <w:widowControl w:val="0"/>
        <w:numPr>
          <w:ilvl w:val="0"/>
          <w:numId w:val="8"/>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What didn’t you like about the educational video?</w:t>
      </w:r>
    </w:p>
    <w:p w14:paraId="5B569C41"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42" w14:textId="77777777" w:rsidR="00A645DA" w:rsidRPr="001E1D86" w:rsidRDefault="00A645DA" w:rsidP="00A645DA">
      <w:pPr>
        <w:widowControl w:val="0"/>
        <w:autoSpaceDE w:val="0"/>
        <w:autoSpaceDN w:val="0"/>
        <w:adjustRightInd w:val="0"/>
        <w:spacing w:line="360" w:lineRule="auto"/>
        <w:rPr>
          <w:rFonts w:ascii="Times New Roman" w:hAnsi="Times New Roman"/>
          <w:b/>
          <w:sz w:val="22"/>
          <w:szCs w:val="22"/>
        </w:rPr>
      </w:pPr>
      <w:r w:rsidRPr="001E1D86">
        <w:rPr>
          <w:rFonts w:ascii="Times New Roman" w:hAnsi="Times New Roman"/>
          <w:b/>
          <w:sz w:val="22"/>
          <w:szCs w:val="22"/>
        </w:rPr>
        <w:t>Acceptability/ usability questions (10 minutes)</w:t>
      </w:r>
    </w:p>
    <w:p w14:paraId="5B569C43"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lastRenderedPageBreak/>
        <w:t>Have you ever seen or heard of these videos before?</w:t>
      </w:r>
    </w:p>
    <w:p w14:paraId="5B569C44"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45"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If yes? </w:t>
      </w:r>
      <w:r>
        <w:rPr>
          <w:rFonts w:ascii="Times New Roman" w:hAnsi="Times New Roman"/>
          <w:sz w:val="22"/>
          <w:szCs w:val="22"/>
        </w:rPr>
        <w:t>h</w:t>
      </w:r>
      <w:r w:rsidRPr="001E1D86">
        <w:rPr>
          <w:rFonts w:ascii="Times New Roman" w:hAnsi="Times New Roman"/>
          <w:sz w:val="22"/>
          <w:szCs w:val="22"/>
        </w:rPr>
        <w:t>ave you been implementing them</w:t>
      </w:r>
      <w:r>
        <w:rPr>
          <w:rFonts w:ascii="Times New Roman" w:hAnsi="Times New Roman"/>
          <w:sz w:val="22"/>
          <w:szCs w:val="22"/>
        </w:rPr>
        <w:t xml:space="preserve"> in your practice</w:t>
      </w:r>
      <w:r w:rsidRPr="001E1D86">
        <w:rPr>
          <w:rFonts w:ascii="Times New Roman" w:hAnsi="Times New Roman"/>
          <w:sz w:val="22"/>
          <w:szCs w:val="22"/>
        </w:rPr>
        <w:t>?</w:t>
      </w:r>
    </w:p>
    <w:p w14:paraId="5B569C46"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If </w:t>
      </w:r>
      <w:r>
        <w:rPr>
          <w:rFonts w:ascii="Times New Roman" w:hAnsi="Times New Roman"/>
          <w:sz w:val="22"/>
          <w:szCs w:val="22"/>
        </w:rPr>
        <w:t>so,</w:t>
      </w:r>
      <w:r w:rsidRPr="001E1D86">
        <w:rPr>
          <w:rFonts w:ascii="Times New Roman" w:hAnsi="Times New Roman"/>
          <w:sz w:val="22"/>
          <w:szCs w:val="22"/>
        </w:rPr>
        <w:t xml:space="preserve"> </w:t>
      </w:r>
      <w:r>
        <w:rPr>
          <w:rFonts w:ascii="Times New Roman" w:hAnsi="Times New Roman"/>
          <w:sz w:val="22"/>
          <w:szCs w:val="22"/>
        </w:rPr>
        <w:t>how have you been d</w:t>
      </w:r>
      <w:r w:rsidRPr="001E1D86">
        <w:rPr>
          <w:rFonts w:ascii="Times New Roman" w:hAnsi="Times New Roman"/>
          <w:sz w:val="22"/>
          <w:szCs w:val="22"/>
        </w:rPr>
        <w:t>isseminating the</w:t>
      </w:r>
      <w:r>
        <w:rPr>
          <w:rFonts w:ascii="Times New Roman" w:hAnsi="Times New Roman"/>
          <w:sz w:val="22"/>
          <w:szCs w:val="22"/>
        </w:rPr>
        <w:t>se videos</w:t>
      </w:r>
      <w:r w:rsidRPr="001E1D86">
        <w:rPr>
          <w:rFonts w:ascii="Times New Roman" w:hAnsi="Times New Roman"/>
          <w:sz w:val="22"/>
          <w:szCs w:val="22"/>
        </w:rPr>
        <w:t xml:space="preserve"> in </w:t>
      </w:r>
      <w:r>
        <w:rPr>
          <w:rFonts w:ascii="Times New Roman" w:hAnsi="Times New Roman"/>
          <w:sz w:val="22"/>
          <w:szCs w:val="22"/>
        </w:rPr>
        <w:t xml:space="preserve">your </w:t>
      </w:r>
      <w:r w:rsidRPr="001E1D86">
        <w:rPr>
          <w:rFonts w:ascii="Times New Roman" w:hAnsi="Times New Roman"/>
          <w:sz w:val="22"/>
          <w:szCs w:val="22"/>
        </w:rPr>
        <w:t>practice?</w:t>
      </w:r>
    </w:p>
    <w:p w14:paraId="5B569C47"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48"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Thinking about your practice, and the challenges and opportunities you’ve spoke about earlier, can you comment on how you think these videos have a place in your practice?</w:t>
      </w:r>
    </w:p>
    <w:p w14:paraId="5B569C49"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4A"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Can you comment on whether these videos have successfully meet or failed to meet the needs and barriers that as you previously mentioned?</w:t>
      </w:r>
    </w:p>
    <w:p w14:paraId="5B569C4B"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 Probes:</w:t>
      </w:r>
    </w:p>
    <w:p w14:paraId="5B569C4C"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Why or why not?</w:t>
      </w:r>
    </w:p>
    <w:p w14:paraId="5B569C4D"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uld you please provide me with specific examples from each video?</w:t>
      </w:r>
    </w:p>
    <w:p w14:paraId="5B569C4E"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uld you elaborate by providing examples on what key features made the resources successful or unsuccessful?</w:t>
      </w:r>
    </w:p>
    <w:p w14:paraId="5B569C4F"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50"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u w:val="single"/>
        </w:rPr>
        <w:t>Now thinking specifically about patients of Aboriginal or Torres Strait Islander descent, how do you think these videos might support or inhibit motivation to change?</w:t>
      </w:r>
    </w:p>
    <w:p w14:paraId="5B569C51"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52"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Probes:</w:t>
      </w:r>
    </w:p>
    <w:p w14:paraId="5B569C53"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uld you elaborate by p</w:t>
      </w:r>
      <w:r>
        <w:rPr>
          <w:rFonts w:ascii="Times New Roman" w:hAnsi="Times New Roman"/>
          <w:sz w:val="22"/>
          <w:szCs w:val="22"/>
        </w:rPr>
        <w:t>roviding specific examples, with reference to</w:t>
      </w:r>
      <w:r w:rsidRPr="001E1D86">
        <w:rPr>
          <w:rFonts w:ascii="Times New Roman" w:hAnsi="Times New Roman"/>
          <w:sz w:val="22"/>
          <w:szCs w:val="22"/>
        </w:rPr>
        <w:t xml:space="preserve"> each of the two videos?</w:t>
      </w:r>
    </w:p>
    <w:p w14:paraId="5B569C54"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Pr>
          <w:rFonts w:ascii="Times New Roman" w:hAnsi="Times New Roman"/>
          <w:sz w:val="22"/>
          <w:szCs w:val="22"/>
        </w:rPr>
        <w:t>Is/ isn’t</w:t>
      </w:r>
      <w:r w:rsidRPr="001E1D86">
        <w:rPr>
          <w:rFonts w:ascii="Times New Roman" w:hAnsi="Times New Roman"/>
          <w:sz w:val="22"/>
          <w:szCs w:val="22"/>
        </w:rPr>
        <w:t xml:space="preserve"> acceptable to cultural beliefs</w:t>
      </w:r>
    </w:p>
    <w:p w14:paraId="5B569C55"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Does/ </w:t>
      </w:r>
      <w:r>
        <w:rPr>
          <w:rFonts w:ascii="Times New Roman" w:hAnsi="Times New Roman"/>
          <w:sz w:val="22"/>
          <w:szCs w:val="22"/>
        </w:rPr>
        <w:t xml:space="preserve">doesn’t </w:t>
      </w:r>
      <w:r w:rsidRPr="001E1D86">
        <w:rPr>
          <w:rFonts w:ascii="Times New Roman" w:hAnsi="Times New Roman"/>
          <w:sz w:val="22"/>
          <w:szCs w:val="22"/>
        </w:rPr>
        <w:t xml:space="preserve">align with local </w:t>
      </w:r>
      <w:r>
        <w:rPr>
          <w:rFonts w:ascii="Times New Roman" w:hAnsi="Times New Roman"/>
          <w:sz w:val="22"/>
          <w:szCs w:val="22"/>
        </w:rPr>
        <w:t>Aboriginal views</w:t>
      </w:r>
    </w:p>
    <w:p w14:paraId="5B569C56"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Does/ </w:t>
      </w:r>
      <w:r>
        <w:rPr>
          <w:rFonts w:ascii="Times New Roman" w:hAnsi="Times New Roman"/>
          <w:sz w:val="22"/>
          <w:szCs w:val="22"/>
        </w:rPr>
        <w:t>doesn’t</w:t>
      </w:r>
      <w:r w:rsidRPr="001E1D86">
        <w:rPr>
          <w:rFonts w:ascii="Times New Roman" w:hAnsi="Times New Roman"/>
          <w:sz w:val="22"/>
          <w:szCs w:val="22"/>
        </w:rPr>
        <w:t xml:space="preserve"> provide enough information</w:t>
      </w:r>
    </w:p>
    <w:p w14:paraId="5B569C57"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Negative or overwhelming messages</w:t>
      </w:r>
    </w:p>
    <w:p w14:paraId="5B569C58"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 </w:t>
      </w:r>
    </w:p>
    <w:p w14:paraId="5B569C59"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u w:val="single"/>
        </w:rPr>
      </w:pPr>
      <w:r w:rsidRPr="001E1D86">
        <w:rPr>
          <w:rFonts w:ascii="Times New Roman" w:hAnsi="Times New Roman"/>
          <w:sz w:val="22"/>
          <w:szCs w:val="22"/>
        </w:rPr>
        <w:t xml:space="preserve"> </w:t>
      </w:r>
      <w:r w:rsidRPr="001E1D86">
        <w:rPr>
          <w:rFonts w:ascii="Times New Roman" w:hAnsi="Times New Roman"/>
          <w:sz w:val="22"/>
          <w:szCs w:val="22"/>
          <w:u w:val="single"/>
        </w:rPr>
        <w:t>Again thinking about your experiences in your practice, where would you like to see these videos being shown to patients of Aboriginal or Torres Strait Islander descent, for it to be most beneficial?</w:t>
      </w:r>
    </w:p>
    <w:p w14:paraId="5B569C5A"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5B"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uld you elaborate by p</w:t>
      </w:r>
      <w:r>
        <w:rPr>
          <w:rFonts w:ascii="Times New Roman" w:hAnsi="Times New Roman"/>
          <w:sz w:val="22"/>
          <w:szCs w:val="22"/>
        </w:rPr>
        <w:t>roviding specific examples, with reference to</w:t>
      </w:r>
      <w:r w:rsidRPr="001E1D86">
        <w:rPr>
          <w:rFonts w:ascii="Times New Roman" w:hAnsi="Times New Roman"/>
          <w:sz w:val="22"/>
          <w:szCs w:val="22"/>
        </w:rPr>
        <w:t xml:space="preserve"> each of the two videos?</w:t>
      </w:r>
    </w:p>
    <w:p w14:paraId="5B569C5C"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At home (given as a DVD)</w:t>
      </w:r>
    </w:p>
    <w:p w14:paraId="5B569C5D"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lastRenderedPageBreak/>
        <w:t>In the hospital: Prior to admission, Post admission</w:t>
      </w:r>
    </w:p>
    <w:p w14:paraId="5B569C5E"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In the community (</w:t>
      </w:r>
      <w:r>
        <w:rPr>
          <w:rFonts w:ascii="Times New Roman" w:hAnsi="Times New Roman"/>
          <w:sz w:val="22"/>
          <w:szCs w:val="22"/>
        </w:rPr>
        <w:t xml:space="preserve">available at </w:t>
      </w:r>
      <w:r w:rsidRPr="001E1D86">
        <w:rPr>
          <w:rFonts w:ascii="Times New Roman" w:hAnsi="Times New Roman"/>
          <w:sz w:val="22"/>
          <w:szCs w:val="22"/>
        </w:rPr>
        <w:t>A</w:t>
      </w:r>
      <w:r>
        <w:rPr>
          <w:rFonts w:ascii="Times New Roman" w:hAnsi="Times New Roman"/>
          <w:sz w:val="22"/>
          <w:szCs w:val="22"/>
        </w:rPr>
        <w:t>boriginal medical services</w:t>
      </w:r>
      <w:r w:rsidRPr="001E1D86">
        <w:rPr>
          <w:rFonts w:ascii="Times New Roman" w:hAnsi="Times New Roman"/>
          <w:sz w:val="22"/>
          <w:szCs w:val="22"/>
        </w:rPr>
        <w:t>)</w:t>
      </w:r>
    </w:p>
    <w:p w14:paraId="5B569C5F"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60"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u w:val="single"/>
        </w:rPr>
        <w:t>Relating to the previous question, who do you think is the best person to provide access to these videos?</w:t>
      </w:r>
    </w:p>
    <w:p w14:paraId="5B569C61"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62"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Why them?</w:t>
      </w:r>
    </w:p>
    <w:p w14:paraId="5B569C63"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Why not (* whoever they don’t mention e.g. nurses, Aboriginal health care workers, Cardiologists)?</w:t>
      </w:r>
    </w:p>
    <w:p w14:paraId="5B569C64"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65" w14:textId="77777777" w:rsidR="00A645DA" w:rsidRPr="001E1D86" w:rsidRDefault="00A645DA" w:rsidP="00A645DA">
      <w:pPr>
        <w:pStyle w:val="ListParagraph"/>
        <w:widowControl w:val="0"/>
        <w:numPr>
          <w:ilvl w:val="0"/>
          <w:numId w:val="5"/>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u w:val="single"/>
        </w:rPr>
        <w:t>Finally, would you like to comment how these videos might be improved?</w:t>
      </w:r>
    </w:p>
    <w:p w14:paraId="5B569C66"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Probes: </w:t>
      </w:r>
    </w:p>
    <w:p w14:paraId="5B569C67"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ntent</w:t>
      </w:r>
    </w:p>
    <w:p w14:paraId="5B569C68"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Quality</w:t>
      </w:r>
    </w:p>
    <w:p w14:paraId="5B569C69"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Additional resources (supportive materials)</w:t>
      </w:r>
    </w:p>
    <w:p w14:paraId="5B569C6A"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Acceptability</w:t>
      </w:r>
    </w:p>
    <w:p w14:paraId="5B569C6B" w14:textId="77777777" w:rsidR="00A645DA" w:rsidRPr="001E1D86" w:rsidRDefault="00A645DA" w:rsidP="00A645DA">
      <w:pPr>
        <w:pStyle w:val="ListParagraph"/>
        <w:widowControl w:val="0"/>
        <w:numPr>
          <w:ilvl w:val="0"/>
          <w:numId w:val="4"/>
        </w:numPr>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Convenience</w:t>
      </w:r>
    </w:p>
    <w:p w14:paraId="5B569C6C"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 xml:space="preserve"> </w:t>
      </w:r>
    </w:p>
    <w:p w14:paraId="5B569C6D"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r w:rsidRPr="001E1D86">
        <w:rPr>
          <w:rFonts w:ascii="Times New Roman" w:hAnsi="Times New Roman"/>
          <w:sz w:val="22"/>
          <w:szCs w:val="22"/>
        </w:rPr>
        <w:t>[End of interview]</w:t>
      </w:r>
    </w:p>
    <w:p w14:paraId="5B569C6E" w14:textId="77777777" w:rsidR="00A645DA" w:rsidRPr="001E1D86" w:rsidRDefault="00A645DA" w:rsidP="00A645DA">
      <w:pPr>
        <w:widowControl w:val="0"/>
        <w:autoSpaceDE w:val="0"/>
        <w:autoSpaceDN w:val="0"/>
        <w:adjustRightInd w:val="0"/>
        <w:spacing w:line="360" w:lineRule="auto"/>
        <w:rPr>
          <w:rFonts w:ascii="Times New Roman" w:hAnsi="Times New Roman"/>
          <w:sz w:val="22"/>
          <w:szCs w:val="22"/>
        </w:rPr>
      </w:pPr>
    </w:p>
    <w:p w14:paraId="5B569C6F" w14:textId="77777777" w:rsidR="00A645DA" w:rsidRPr="001E1D86" w:rsidRDefault="00A645DA" w:rsidP="00A645DA">
      <w:pPr>
        <w:widowControl w:val="0"/>
        <w:autoSpaceDE w:val="0"/>
        <w:autoSpaceDN w:val="0"/>
        <w:adjustRightInd w:val="0"/>
        <w:spacing w:line="360" w:lineRule="auto"/>
        <w:rPr>
          <w:rFonts w:ascii="Times New Roman" w:hAnsi="Times New Roman"/>
          <w:b/>
          <w:sz w:val="22"/>
          <w:szCs w:val="22"/>
        </w:rPr>
      </w:pPr>
      <w:r w:rsidRPr="001E1D86">
        <w:rPr>
          <w:rFonts w:ascii="Times New Roman" w:hAnsi="Times New Roman"/>
          <w:b/>
          <w:sz w:val="22"/>
          <w:szCs w:val="22"/>
        </w:rPr>
        <w:t>Thank you so much for your time and contribution, it was lovely to meet you.</w:t>
      </w:r>
    </w:p>
    <w:p w14:paraId="5B569C70" w14:textId="77777777" w:rsidR="00A645DA" w:rsidRPr="00917837" w:rsidRDefault="00A645DA" w:rsidP="00A645DA">
      <w:pPr>
        <w:widowControl w:val="0"/>
        <w:autoSpaceDE w:val="0"/>
        <w:autoSpaceDN w:val="0"/>
        <w:adjustRightInd w:val="0"/>
        <w:spacing w:after="240" w:line="360" w:lineRule="auto"/>
        <w:rPr>
          <w:rFonts w:ascii="Times New Roman" w:hAnsi="Times New Roman"/>
          <w:sz w:val="22"/>
          <w:szCs w:val="22"/>
        </w:rPr>
      </w:pPr>
    </w:p>
    <w:p w14:paraId="5B569C71"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2"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3"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4"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5"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6"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7" w14:textId="77777777" w:rsidR="00A645DA" w:rsidRDefault="00A645DA" w:rsidP="00A645DA">
      <w:pPr>
        <w:widowControl w:val="0"/>
        <w:autoSpaceDE w:val="0"/>
        <w:autoSpaceDN w:val="0"/>
        <w:adjustRightInd w:val="0"/>
        <w:spacing w:after="240" w:line="360" w:lineRule="auto"/>
        <w:rPr>
          <w:rFonts w:ascii="Times New Roman" w:hAnsi="Times New Roman"/>
        </w:rPr>
      </w:pPr>
    </w:p>
    <w:p w14:paraId="5B569C79" w14:textId="77777777" w:rsidR="00A645DA" w:rsidRPr="00F35571" w:rsidRDefault="00A645DA" w:rsidP="00A645DA">
      <w:pPr>
        <w:widowControl w:val="0"/>
        <w:autoSpaceDE w:val="0"/>
        <w:autoSpaceDN w:val="0"/>
        <w:adjustRightInd w:val="0"/>
        <w:spacing w:after="240" w:line="360" w:lineRule="auto"/>
        <w:rPr>
          <w:rFonts w:ascii="Times New Roman" w:hAnsi="Times New Roman"/>
          <w:b/>
        </w:rPr>
      </w:pPr>
      <w:bookmarkStart w:id="0" w:name="_GoBack"/>
      <w:bookmarkEnd w:id="0"/>
      <w:r>
        <w:rPr>
          <w:rFonts w:ascii="Times New Roman" w:hAnsi="Times New Roman"/>
          <w:b/>
        </w:rPr>
        <w:lastRenderedPageBreak/>
        <w:t>I</w:t>
      </w:r>
      <w:r w:rsidRPr="00F35571">
        <w:rPr>
          <w:rFonts w:ascii="Times New Roman" w:hAnsi="Times New Roman"/>
          <w:b/>
        </w:rPr>
        <w:t>tem S</w:t>
      </w:r>
      <w:r>
        <w:rPr>
          <w:rFonts w:ascii="Times New Roman" w:hAnsi="Times New Roman"/>
          <w:b/>
        </w:rPr>
        <w:t>2</w:t>
      </w:r>
      <w:r w:rsidRPr="00F35571">
        <w:rPr>
          <w:rFonts w:ascii="Times New Roman" w:hAnsi="Times New Roman"/>
          <w:b/>
        </w:rPr>
        <w:t xml:space="preserve">: Demographic Questionnaire </w:t>
      </w:r>
    </w:p>
    <w:p w14:paraId="5B569C7A"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 xml:space="preserve">Thank you for expressing interest in </w:t>
      </w:r>
      <w:r>
        <w:rPr>
          <w:rFonts w:ascii="Times New Roman" w:hAnsi="Times New Roman"/>
        </w:rPr>
        <w:t>this study. Please complete the information below:</w:t>
      </w:r>
    </w:p>
    <w:p w14:paraId="5B569C7B"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1.</w:t>
      </w:r>
      <w:r w:rsidRPr="0076086B">
        <w:rPr>
          <w:rFonts w:ascii="Times New Roman" w:hAnsi="Times New Roman"/>
        </w:rPr>
        <w:tab/>
        <w:t xml:space="preserve">Sex (please </w:t>
      </w:r>
      <w:r>
        <w:rPr>
          <w:rFonts w:ascii="Times New Roman" w:hAnsi="Times New Roman"/>
        </w:rPr>
        <w:t>tick</w:t>
      </w:r>
      <w:r w:rsidRPr="0076086B">
        <w:rPr>
          <w:rFonts w:ascii="Times New Roman" w:hAnsi="Times New Roman"/>
        </w:rPr>
        <w:t>)</w:t>
      </w:r>
      <w:r w:rsidRPr="0076086B">
        <w:rPr>
          <w:rFonts w:ascii="Times New Roman" w:hAnsi="Times New Roman"/>
        </w:rPr>
        <w:tab/>
      </w:r>
    </w:p>
    <w:p w14:paraId="5B569C7C" w14:textId="77777777" w:rsidR="00A645DA" w:rsidRDefault="00A645DA" w:rsidP="00A645DA">
      <w:pPr>
        <w:pStyle w:val="ListParagraph"/>
        <w:widowControl w:val="0"/>
        <w:numPr>
          <w:ilvl w:val="0"/>
          <w:numId w:val="2"/>
        </w:numPr>
        <w:autoSpaceDE w:val="0"/>
        <w:autoSpaceDN w:val="0"/>
        <w:adjustRightInd w:val="0"/>
        <w:spacing w:after="240" w:line="360" w:lineRule="auto"/>
        <w:rPr>
          <w:rFonts w:ascii="Times New Roman" w:hAnsi="Times New Roman"/>
        </w:rPr>
        <w:sectPr w:rsidR="00A645DA" w:rsidSect="00A645DA">
          <w:footerReference w:type="even" r:id="rId7"/>
          <w:footerReference w:type="default" r:id="rId8"/>
          <w:pgSz w:w="11900" w:h="16820"/>
          <w:pgMar w:top="1800" w:right="1440" w:bottom="1800" w:left="1440" w:header="708" w:footer="708" w:gutter="0"/>
          <w:cols w:space="708"/>
          <w:docGrid w:linePitch="360"/>
        </w:sectPr>
      </w:pPr>
    </w:p>
    <w:p w14:paraId="5B569C7D" w14:textId="77777777" w:rsidR="00A645DA" w:rsidRDefault="00A645DA" w:rsidP="00A645DA">
      <w:pPr>
        <w:pStyle w:val="ListParagraph"/>
        <w:widowControl w:val="0"/>
        <w:numPr>
          <w:ilvl w:val="0"/>
          <w:numId w:val="2"/>
        </w:numPr>
        <w:autoSpaceDE w:val="0"/>
        <w:autoSpaceDN w:val="0"/>
        <w:adjustRightInd w:val="0"/>
        <w:spacing w:after="240" w:line="360" w:lineRule="auto"/>
        <w:rPr>
          <w:rFonts w:ascii="Times New Roman" w:hAnsi="Times New Roman"/>
        </w:rPr>
      </w:pPr>
      <w:r>
        <w:rPr>
          <w:rFonts w:ascii="Times New Roman" w:hAnsi="Times New Roman"/>
        </w:rPr>
        <w:t>Male</w:t>
      </w:r>
    </w:p>
    <w:p w14:paraId="5B569C7E" w14:textId="77777777" w:rsidR="00A645DA" w:rsidRPr="0076086B" w:rsidRDefault="00A645DA" w:rsidP="00A645DA">
      <w:pPr>
        <w:pStyle w:val="ListParagraph"/>
        <w:widowControl w:val="0"/>
        <w:numPr>
          <w:ilvl w:val="0"/>
          <w:numId w:val="2"/>
        </w:numPr>
        <w:autoSpaceDE w:val="0"/>
        <w:autoSpaceDN w:val="0"/>
        <w:adjustRightInd w:val="0"/>
        <w:spacing w:after="240" w:line="360" w:lineRule="auto"/>
        <w:rPr>
          <w:rFonts w:ascii="Times New Roman" w:hAnsi="Times New Roman"/>
        </w:rPr>
      </w:pPr>
      <w:r w:rsidRPr="0076086B">
        <w:rPr>
          <w:rFonts w:ascii="Times New Roman" w:hAnsi="Times New Roman"/>
        </w:rPr>
        <w:t>Female</w:t>
      </w:r>
    </w:p>
    <w:p w14:paraId="5B569C7F" w14:textId="77777777" w:rsidR="00A645DA" w:rsidRDefault="00A645DA" w:rsidP="00A645DA">
      <w:pPr>
        <w:widowControl w:val="0"/>
        <w:autoSpaceDE w:val="0"/>
        <w:autoSpaceDN w:val="0"/>
        <w:adjustRightInd w:val="0"/>
        <w:spacing w:after="240" w:line="360" w:lineRule="auto"/>
        <w:rPr>
          <w:rFonts w:ascii="Times New Roman" w:hAnsi="Times New Roman"/>
        </w:rPr>
        <w:sectPr w:rsidR="00A645DA" w:rsidSect="0076086B">
          <w:type w:val="continuous"/>
          <w:pgSz w:w="11900" w:h="16820"/>
          <w:pgMar w:top="1800" w:right="1440" w:bottom="1800" w:left="1440" w:header="708" w:footer="708" w:gutter="0"/>
          <w:cols w:num="2" w:space="708"/>
          <w:docGrid w:linePitch="360"/>
        </w:sectPr>
      </w:pPr>
    </w:p>
    <w:p w14:paraId="5B569C80"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2.</w:t>
      </w:r>
      <w:r w:rsidRPr="0076086B">
        <w:rPr>
          <w:rFonts w:ascii="Times New Roman" w:hAnsi="Times New Roman"/>
        </w:rPr>
        <w:tab/>
        <w:t>Age (please tick)</w:t>
      </w:r>
    </w:p>
    <w:p w14:paraId="5B569C81" w14:textId="77777777" w:rsidR="00A645DA"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sectPr w:rsidR="00A645DA" w:rsidSect="0076086B">
          <w:type w:val="continuous"/>
          <w:pgSz w:w="11900" w:h="16820"/>
          <w:pgMar w:top="1800" w:right="1440" w:bottom="1800" w:left="1440" w:header="708" w:footer="708" w:gutter="0"/>
          <w:cols w:space="708"/>
          <w:docGrid w:linePitch="360"/>
        </w:sectPr>
      </w:pPr>
    </w:p>
    <w:p w14:paraId="5B569C82"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18-24 years old</w:t>
      </w:r>
    </w:p>
    <w:p w14:paraId="5B569C83"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25-34 years old</w:t>
      </w:r>
    </w:p>
    <w:p w14:paraId="5B569C84"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35-44 years old</w:t>
      </w:r>
    </w:p>
    <w:p w14:paraId="5B569C85"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45-54 years old</w:t>
      </w:r>
    </w:p>
    <w:p w14:paraId="5B569C86"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55-64 years old</w:t>
      </w:r>
    </w:p>
    <w:p w14:paraId="5B569C87" w14:textId="77777777" w:rsidR="00A645DA" w:rsidRPr="0076086B" w:rsidRDefault="00A645DA" w:rsidP="00A645DA">
      <w:pPr>
        <w:pStyle w:val="ListParagraph"/>
        <w:widowControl w:val="0"/>
        <w:numPr>
          <w:ilvl w:val="0"/>
          <w:numId w:val="1"/>
        </w:numPr>
        <w:autoSpaceDE w:val="0"/>
        <w:autoSpaceDN w:val="0"/>
        <w:adjustRightInd w:val="0"/>
        <w:spacing w:after="240" w:line="360" w:lineRule="auto"/>
        <w:rPr>
          <w:rFonts w:ascii="Times New Roman" w:hAnsi="Times New Roman"/>
        </w:rPr>
      </w:pPr>
      <w:r w:rsidRPr="0076086B">
        <w:rPr>
          <w:rFonts w:ascii="Times New Roman" w:hAnsi="Times New Roman"/>
        </w:rPr>
        <w:t>65 years or older</w:t>
      </w:r>
    </w:p>
    <w:p w14:paraId="5B569C88" w14:textId="77777777" w:rsidR="00A645DA" w:rsidRDefault="00A645DA" w:rsidP="00A645DA">
      <w:pPr>
        <w:widowControl w:val="0"/>
        <w:autoSpaceDE w:val="0"/>
        <w:autoSpaceDN w:val="0"/>
        <w:adjustRightInd w:val="0"/>
        <w:spacing w:after="240" w:line="360" w:lineRule="auto"/>
        <w:rPr>
          <w:rFonts w:ascii="Times New Roman" w:hAnsi="Times New Roman"/>
        </w:rPr>
        <w:sectPr w:rsidR="00A645DA" w:rsidSect="0076086B">
          <w:type w:val="continuous"/>
          <w:pgSz w:w="11900" w:h="16820"/>
          <w:pgMar w:top="1800" w:right="1440" w:bottom="1800" w:left="1440" w:header="708" w:footer="708" w:gutter="0"/>
          <w:cols w:num="2" w:space="708"/>
          <w:docGrid w:linePitch="360"/>
        </w:sectPr>
      </w:pPr>
    </w:p>
    <w:p w14:paraId="5B569C89"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 xml:space="preserve"> 3.</w:t>
      </w:r>
      <w:r w:rsidRPr="0076086B">
        <w:rPr>
          <w:rFonts w:ascii="Times New Roman" w:hAnsi="Times New Roman"/>
        </w:rPr>
        <w:tab/>
        <w:t xml:space="preserve">How many years </w:t>
      </w:r>
      <w:r>
        <w:rPr>
          <w:rFonts w:ascii="Times New Roman" w:hAnsi="Times New Roman"/>
        </w:rPr>
        <w:t>of experience do you have</w:t>
      </w:r>
      <w:r w:rsidRPr="0076086B">
        <w:rPr>
          <w:rFonts w:ascii="Times New Roman" w:hAnsi="Times New Roman"/>
        </w:rPr>
        <w:t xml:space="preserve"> </w:t>
      </w:r>
      <w:r>
        <w:rPr>
          <w:rFonts w:ascii="Times New Roman" w:hAnsi="Times New Roman"/>
        </w:rPr>
        <w:t>working in h</w:t>
      </w:r>
      <w:r w:rsidRPr="00F35571">
        <w:rPr>
          <w:rFonts w:ascii="Times New Roman" w:hAnsi="Times New Roman"/>
        </w:rPr>
        <w:t xml:space="preserve">ealthcare </w:t>
      </w:r>
      <w:r>
        <w:rPr>
          <w:rFonts w:ascii="Times New Roman" w:hAnsi="Times New Roman"/>
        </w:rPr>
        <w:t xml:space="preserve">settings relating to cardiac care </w:t>
      </w:r>
      <w:r w:rsidRPr="0076086B">
        <w:rPr>
          <w:rFonts w:ascii="Times New Roman" w:hAnsi="Times New Roman"/>
        </w:rPr>
        <w:t>(</w:t>
      </w:r>
      <w:r>
        <w:rPr>
          <w:rFonts w:ascii="Times New Roman" w:hAnsi="Times New Roman"/>
        </w:rPr>
        <w:t>i.e.</w:t>
      </w:r>
      <w:r w:rsidRPr="0076086B">
        <w:rPr>
          <w:rFonts w:ascii="Times New Roman" w:hAnsi="Times New Roman"/>
        </w:rPr>
        <w:t xml:space="preserve"> </w:t>
      </w:r>
      <w:r>
        <w:rPr>
          <w:rFonts w:ascii="Times New Roman" w:hAnsi="Times New Roman"/>
        </w:rPr>
        <w:t>h</w:t>
      </w:r>
      <w:r w:rsidRPr="0076086B">
        <w:rPr>
          <w:rFonts w:ascii="Times New Roman" w:hAnsi="Times New Roman"/>
        </w:rPr>
        <w:t>ospital</w:t>
      </w:r>
      <w:r>
        <w:rPr>
          <w:rFonts w:ascii="Times New Roman" w:hAnsi="Times New Roman"/>
        </w:rPr>
        <w:t xml:space="preserve"> settings, community rehabilitation services)</w:t>
      </w:r>
      <w:r w:rsidRPr="0076086B">
        <w:rPr>
          <w:rFonts w:ascii="Times New Roman" w:hAnsi="Times New Roman"/>
        </w:rPr>
        <w:t xml:space="preserve">? </w:t>
      </w:r>
    </w:p>
    <w:p w14:paraId="5B569C8A"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___________________________________________________________________________________________________________________________________</w:t>
      </w:r>
      <w:r>
        <w:rPr>
          <w:rFonts w:ascii="Times New Roman" w:hAnsi="Times New Roman"/>
        </w:rPr>
        <w:t>___________________</w:t>
      </w:r>
    </w:p>
    <w:p w14:paraId="5B569C8B"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4.</w:t>
      </w:r>
      <w:r w:rsidRPr="0076086B">
        <w:rPr>
          <w:rFonts w:ascii="Times New Roman" w:hAnsi="Times New Roman"/>
        </w:rPr>
        <w:tab/>
        <w:t xml:space="preserve">Please state your job position in NSW Hospital </w:t>
      </w:r>
    </w:p>
    <w:p w14:paraId="5B569C8C"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______________________________________________________________________________________________________________________________________</w:t>
      </w:r>
      <w:r>
        <w:rPr>
          <w:rFonts w:ascii="Times New Roman" w:hAnsi="Times New Roman"/>
        </w:rPr>
        <w:t>________________</w:t>
      </w:r>
    </w:p>
    <w:p w14:paraId="5B569C8D" w14:textId="77777777" w:rsidR="00A645DA" w:rsidRPr="00F35571" w:rsidRDefault="00A645DA" w:rsidP="00A645DA">
      <w:pPr>
        <w:widowControl w:val="0"/>
        <w:autoSpaceDE w:val="0"/>
        <w:autoSpaceDN w:val="0"/>
        <w:adjustRightInd w:val="0"/>
        <w:spacing w:after="240" w:line="360" w:lineRule="auto"/>
        <w:rPr>
          <w:rFonts w:ascii="Times New Roman" w:hAnsi="Times New Roman"/>
        </w:rPr>
        <w:sectPr w:rsidR="00A645DA" w:rsidRPr="00F35571" w:rsidSect="0076086B">
          <w:type w:val="continuous"/>
          <w:pgSz w:w="11900" w:h="16820"/>
          <w:pgMar w:top="1800" w:right="1440" w:bottom="1800" w:left="1440" w:header="708" w:footer="708" w:gutter="0"/>
          <w:cols w:space="708"/>
          <w:docGrid w:linePitch="360"/>
        </w:sectPr>
      </w:pPr>
      <w:r w:rsidRPr="0076086B">
        <w:rPr>
          <w:rFonts w:ascii="Times New Roman" w:hAnsi="Times New Roman"/>
        </w:rPr>
        <w:t>5.</w:t>
      </w:r>
      <w:r w:rsidRPr="0076086B">
        <w:rPr>
          <w:rFonts w:ascii="Times New Roman" w:hAnsi="Times New Roman"/>
        </w:rPr>
        <w:tab/>
        <w:t xml:space="preserve">Do you use </w:t>
      </w:r>
      <w:r>
        <w:rPr>
          <w:rFonts w:ascii="Times New Roman" w:hAnsi="Times New Roman"/>
        </w:rPr>
        <w:t xml:space="preserve">supplementary </w:t>
      </w:r>
      <w:r w:rsidRPr="0076086B">
        <w:rPr>
          <w:rFonts w:ascii="Times New Roman" w:hAnsi="Times New Roman"/>
        </w:rPr>
        <w:t xml:space="preserve">health education materials to assist your patient education delivery in your practice? </w:t>
      </w:r>
      <w:r>
        <w:rPr>
          <w:rFonts w:ascii="Times New Roman" w:hAnsi="Times New Roman"/>
        </w:rPr>
        <w:t>Supplementary</w:t>
      </w:r>
      <w:r w:rsidRPr="00F35571">
        <w:rPr>
          <w:rFonts w:ascii="Times New Roman" w:hAnsi="Times New Roman"/>
        </w:rPr>
        <w:t xml:space="preserve"> health education </w:t>
      </w:r>
      <w:r>
        <w:rPr>
          <w:rFonts w:ascii="Times New Roman" w:hAnsi="Times New Roman"/>
        </w:rPr>
        <w:t>materials</w:t>
      </w:r>
      <w:r w:rsidRPr="00F35571">
        <w:rPr>
          <w:rFonts w:ascii="Times New Roman" w:hAnsi="Times New Roman"/>
        </w:rPr>
        <w:t xml:space="preserve"> pre-defined as any printed</w:t>
      </w:r>
      <w:r>
        <w:rPr>
          <w:rFonts w:ascii="Times New Roman" w:hAnsi="Times New Roman"/>
        </w:rPr>
        <w:t>, audio or audio-visual resources</w:t>
      </w:r>
      <w:r w:rsidRPr="00F35571">
        <w:rPr>
          <w:rFonts w:ascii="Times New Roman" w:hAnsi="Times New Roman"/>
        </w:rPr>
        <w:t xml:space="preserve"> </w:t>
      </w:r>
      <w:r>
        <w:rPr>
          <w:rFonts w:ascii="Times New Roman" w:hAnsi="Times New Roman"/>
        </w:rPr>
        <w:t xml:space="preserve">that </w:t>
      </w:r>
      <w:r w:rsidRPr="00F35571">
        <w:rPr>
          <w:rFonts w:ascii="Times New Roman" w:hAnsi="Times New Roman"/>
        </w:rPr>
        <w:t xml:space="preserve">relay health information, which may include brochures, pamphlets, </w:t>
      </w:r>
      <w:r>
        <w:rPr>
          <w:rFonts w:ascii="Times New Roman" w:hAnsi="Times New Roman"/>
        </w:rPr>
        <w:t xml:space="preserve">posters, CDs or DVDs. </w:t>
      </w:r>
      <w:r w:rsidRPr="0076086B">
        <w:rPr>
          <w:rFonts w:ascii="Times New Roman" w:hAnsi="Times New Roman"/>
        </w:rPr>
        <w:t>(</w:t>
      </w:r>
      <w:r>
        <w:rPr>
          <w:rFonts w:ascii="Times New Roman" w:hAnsi="Times New Roman"/>
        </w:rPr>
        <w:t>Please tick correct answer)</w:t>
      </w:r>
    </w:p>
    <w:p w14:paraId="5B569C8E" w14:textId="77777777" w:rsidR="00A645DA" w:rsidRDefault="00A645DA" w:rsidP="00A645DA">
      <w:pPr>
        <w:pStyle w:val="ListParagraph"/>
        <w:widowControl w:val="0"/>
        <w:numPr>
          <w:ilvl w:val="0"/>
          <w:numId w:val="3"/>
        </w:numPr>
        <w:autoSpaceDE w:val="0"/>
        <w:autoSpaceDN w:val="0"/>
        <w:adjustRightInd w:val="0"/>
        <w:spacing w:after="240" w:line="360" w:lineRule="auto"/>
        <w:rPr>
          <w:rFonts w:ascii="Times New Roman" w:hAnsi="Times New Roman"/>
        </w:rPr>
      </w:pPr>
      <w:r w:rsidRPr="0076086B">
        <w:rPr>
          <w:rFonts w:ascii="Times New Roman" w:hAnsi="Times New Roman"/>
        </w:rPr>
        <w:t xml:space="preserve">Yes                           </w:t>
      </w:r>
    </w:p>
    <w:p w14:paraId="5B569C8F" w14:textId="77777777" w:rsidR="00A645DA" w:rsidRPr="0076086B" w:rsidRDefault="00A645DA" w:rsidP="00A645DA">
      <w:pPr>
        <w:pStyle w:val="ListParagraph"/>
        <w:widowControl w:val="0"/>
        <w:numPr>
          <w:ilvl w:val="0"/>
          <w:numId w:val="3"/>
        </w:numPr>
        <w:autoSpaceDE w:val="0"/>
        <w:autoSpaceDN w:val="0"/>
        <w:adjustRightInd w:val="0"/>
        <w:spacing w:after="240" w:line="360" w:lineRule="auto"/>
        <w:rPr>
          <w:rFonts w:ascii="Times New Roman" w:hAnsi="Times New Roman"/>
        </w:rPr>
        <w:sectPr w:rsidR="00A645DA" w:rsidRPr="0076086B" w:rsidSect="0076086B">
          <w:type w:val="continuous"/>
          <w:pgSz w:w="11900" w:h="16820"/>
          <w:pgMar w:top="1800" w:right="1440" w:bottom="1800" w:left="1440" w:header="708" w:footer="708" w:gutter="0"/>
          <w:cols w:num="2" w:space="708"/>
          <w:docGrid w:linePitch="360"/>
        </w:sectPr>
      </w:pPr>
      <w:r w:rsidRPr="0076086B">
        <w:rPr>
          <w:rFonts w:ascii="Times New Roman" w:hAnsi="Times New Roman"/>
        </w:rPr>
        <w:t>No</w:t>
      </w:r>
    </w:p>
    <w:p w14:paraId="5B569C90" w14:textId="77777777" w:rsidR="00A645DA" w:rsidRPr="0076086B" w:rsidRDefault="00A645DA" w:rsidP="00A645DA">
      <w:pPr>
        <w:widowControl w:val="0"/>
        <w:autoSpaceDE w:val="0"/>
        <w:autoSpaceDN w:val="0"/>
        <w:adjustRightInd w:val="0"/>
        <w:spacing w:after="240" w:line="360" w:lineRule="auto"/>
        <w:rPr>
          <w:rFonts w:ascii="Times New Roman" w:hAnsi="Times New Roman"/>
        </w:rPr>
      </w:pPr>
      <w:r w:rsidRPr="0076086B">
        <w:rPr>
          <w:rFonts w:ascii="Times New Roman" w:hAnsi="Times New Roman"/>
        </w:rPr>
        <w:t xml:space="preserve"> If yes, please</w:t>
      </w:r>
      <w:r>
        <w:rPr>
          <w:rFonts w:ascii="Times New Roman" w:hAnsi="Times New Roman"/>
        </w:rPr>
        <w:t xml:space="preserve"> elaborate how </w:t>
      </w:r>
      <w:r w:rsidRPr="0076086B">
        <w:rPr>
          <w:rFonts w:ascii="Times New Roman" w:hAnsi="Times New Roman"/>
        </w:rPr>
        <w:t>often</w:t>
      </w:r>
      <w:r>
        <w:rPr>
          <w:rFonts w:ascii="Times New Roman" w:hAnsi="Times New Roman"/>
        </w:rPr>
        <w:t xml:space="preserve"> you would use supplementary </w:t>
      </w:r>
      <w:r w:rsidRPr="0076086B">
        <w:rPr>
          <w:rFonts w:ascii="Times New Roman" w:hAnsi="Times New Roman"/>
        </w:rPr>
        <w:t>health education materials</w:t>
      </w:r>
      <w:r>
        <w:rPr>
          <w:rFonts w:ascii="Times New Roman" w:hAnsi="Times New Roman"/>
        </w:rPr>
        <w:t xml:space="preserve"> in practice</w:t>
      </w:r>
      <w:r w:rsidRPr="0076086B">
        <w:rPr>
          <w:rFonts w:ascii="Times New Roman" w:hAnsi="Times New Roman"/>
        </w:rPr>
        <w:t>? __</w:t>
      </w:r>
      <w:r>
        <w:rPr>
          <w:rFonts w:ascii="Times New Roman" w:hAnsi="Times New Roman"/>
        </w:rPr>
        <w:t>____________________________________________________________________________________________________________________________________________________</w:t>
      </w:r>
    </w:p>
    <w:p w14:paraId="5B569C91" w14:textId="77777777" w:rsidR="00053B00" w:rsidRDefault="00053B00"/>
    <w:sectPr w:rsidR="00053B00" w:rsidSect="0076086B">
      <w:footerReference w:type="even" r:id="rId9"/>
      <w:footerReference w:type="default" r:id="rId10"/>
      <w:type w:val="continuous"/>
      <w:pgSz w:w="11900" w:h="16820"/>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69CA8" w14:textId="77777777" w:rsidR="00000000" w:rsidRDefault="008E1380">
      <w:r>
        <w:separator/>
      </w:r>
    </w:p>
  </w:endnote>
  <w:endnote w:type="continuationSeparator" w:id="0">
    <w:p w14:paraId="5B569CAA" w14:textId="77777777" w:rsidR="00000000" w:rsidRDefault="008E1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20B0604020202020204"/>
    <w:charset w:val="80"/>
    <w:family w:val="auto"/>
    <w:notTrueType/>
    <w:pitch w:val="variable"/>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69C92" w14:textId="77777777" w:rsidR="00E32849" w:rsidRDefault="00472AD3" w:rsidP="008E19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5B569C93" w14:textId="77777777" w:rsidR="00E32849" w:rsidRDefault="008E1380" w:rsidP="008E1944">
    <w:pPr>
      <w:pStyle w:val="Footer"/>
      <w:ind w:right="360"/>
    </w:pPr>
  </w:p>
  <w:p w14:paraId="5B569C94" w14:textId="77777777" w:rsidR="00E32849" w:rsidRDefault="008E1380"/>
  <w:p w14:paraId="5B569C95" w14:textId="77777777" w:rsidR="00E32849" w:rsidRDefault="008E1380"/>
  <w:p w14:paraId="5B569C96" w14:textId="77777777" w:rsidR="00E32849" w:rsidRDefault="008E138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69C97" w14:textId="77777777" w:rsidR="00E32849" w:rsidRDefault="00472AD3" w:rsidP="008E19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5B569C98" w14:textId="77777777" w:rsidR="00E32849" w:rsidRDefault="008E1380" w:rsidP="008E1944">
    <w:pPr>
      <w:pStyle w:val="Footer"/>
      <w:ind w:right="360"/>
    </w:pPr>
  </w:p>
  <w:p w14:paraId="5B569C99" w14:textId="77777777" w:rsidR="00E32849" w:rsidRDefault="008E1380"/>
  <w:p w14:paraId="5B569C9A" w14:textId="77777777" w:rsidR="00E32849" w:rsidRDefault="008E1380"/>
  <w:p w14:paraId="5B569C9B" w14:textId="77777777" w:rsidR="00E32849" w:rsidRDefault="008E138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69C9C" w14:textId="77777777" w:rsidR="00E32849" w:rsidRDefault="00472AD3" w:rsidP="008E19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5B569C9D" w14:textId="77777777" w:rsidR="00E32849" w:rsidRDefault="008E1380" w:rsidP="008E1944">
    <w:pPr>
      <w:pStyle w:val="Footer"/>
      <w:ind w:right="360"/>
    </w:pPr>
  </w:p>
  <w:p w14:paraId="5B569C9E" w14:textId="77777777" w:rsidR="00E32849" w:rsidRDefault="008E1380"/>
  <w:p w14:paraId="5B569C9F" w14:textId="77777777" w:rsidR="00E32849" w:rsidRDefault="008E1380"/>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569CA0" w14:textId="77777777" w:rsidR="00E32849" w:rsidRDefault="00472AD3" w:rsidP="008E194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45DA">
      <w:rPr>
        <w:rStyle w:val="PageNumber"/>
        <w:noProof/>
      </w:rPr>
      <w:t>7</w:t>
    </w:r>
    <w:r>
      <w:rPr>
        <w:rStyle w:val="PageNumber"/>
      </w:rPr>
      <w:fldChar w:fldCharType="end"/>
    </w:r>
  </w:p>
  <w:p w14:paraId="5B569CA1" w14:textId="77777777" w:rsidR="00E32849" w:rsidRDefault="008E1380" w:rsidP="008E1944">
    <w:pPr>
      <w:pStyle w:val="Footer"/>
      <w:ind w:right="360"/>
    </w:pPr>
  </w:p>
  <w:p w14:paraId="5B569CA2" w14:textId="77777777" w:rsidR="00E32849" w:rsidRDefault="008E1380"/>
  <w:p w14:paraId="5B569CA3" w14:textId="77777777" w:rsidR="00E32849" w:rsidRDefault="008E13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569CA4" w14:textId="77777777" w:rsidR="00000000" w:rsidRDefault="008E1380">
      <w:r>
        <w:separator/>
      </w:r>
    </w:p>
  </w:footnote>
  <w:footnote w:type="continuationSeparator" w:id="0">
    <w:p w14:paraId="5B569CA6" w14:textId="77777777" w:rsidR="00000000" w:rsidRDefault="008E13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B7FE8"/>
    <w:multiLevelType w:val="hybridMultilevel"/>
    <w:tmpl w:val="B81ED03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A0627A"/>
    <w:multiLevelType w:val="hybridMultilevel"/>
    <w:tmpl w:val="2D186C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EF0384"/>
    <w:multiLevelType w:val="hybridMultilevel"/>
    <w:tmpl w:val="14CAD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BE539D8"/>
    <w:multiLevelType w:val="hybridMultilevel"/>
    <w:tmpl w:val="A66E66B0"/>
    <w:lvl w:ilvl="0" w:tplc="EA263B4E">
      <w:start w:val="1"/>
      <w:numFmt w:val="bullet"/>
      <w:lvlText w:val=""/>
      <w:lvlJc w:val="left"/>
      <w:pPr>
        <w:ind w:left="780" w:hanging="360"/>
      </w:pPr>
      <w:rPr>
        <w:rFonts w:ascii="Wingdings" w:hAnsi="Wingdings"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4" w15:restartNumberingAfterBreak="0">
    <w:nsid w:val="3B741CB1"/>
    <w:multiLevelType w:val="hybridMultilevel"/>
    <w:tmpl w:val="160666E2"/>
    <w:lvl w:ilvl="0" w:tplc="0C09000F">
      <w:start w:val="1"/>
      <w:numFmt w:val="decimal"/>
      <w:lvlText w:val="%1."/>
      <w:lvlJc w:val="left"/>
      <w:pPr>
        <w:ind w:left="720" w:hanging="360"/>
      </w:pPr>
      <w:rPr>
        <w:rFonts w:hint="default"/>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D95238C"/>
    <w:multiLevelType w:val="hybridMultilevel"/>
    <w:tmpl w:val="E40639CA"/>
    <w:lvl w:ilvl="0" w:tplc="EA263B4E">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225381C"/>
    <w:multiLevelType w:val="hybridMultilevel"/>
    <w:tmpl w:val="9036E0C2"/>
    <w:lvl w:ilvl="0" w:tplc="EA263B4E">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B8C00FB"/>
    <w:multiLevelType w:val="hybridMultilevel"/>
    <w:tmpl w:val="8522EF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7"/>
  </w:num>
  <w:num w:numId="5">
    <w:abstractNumId w:val="1"/>
  </w:num>
  <w:num w:numId="6">
    <w:abstractNumId w:val="2"/>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645DA"/>
    <w:rsid w:val="000005BC"/>
    <w:rsid w:val="000008C2"/>
    <w:rsid w:val="00000DD4"/>
    <w:rsid w:val="00001CEF"/>
    <w:rsid w:val="00003501"/>
    <w:rsid w:val="00010351"/>
    <w:rsid w:val="00010627"/>
    <w:rsid w:val="00011B29"/>
    <w:rsid w:val="00012BA8"/>
    <w:rsid w:val="0001662C"/>
    <w:rsid w:val="00016724"/>
    <w:rsid w:val="00016731"/>
    <w:rsid w:val="00020E34"/>
    <w:rsid w:val="00021F86"/>
    <w:rsid w:val="0002212C"/>
    <w:rsid w:val="0002218A"/>
    <w:rsid w:val="00025CAA"/>
    <w:rsid w:val="00026A32"/>
    <w:rsid w:val="00030BE0"/>
    <w:rsid w:val="0003293C"/>
    <w:rsid w:val="000332A5"/>
    <w:rsid w:val="00034F3A"/>
    <w:rsid w:val="000409AC"/>
    <w:rsid w:val="00040AE6"/>
    <w:rsid w:val="00041DE0"/>
    <w:rsid w:val="000432C1"/>
    <w:rsid w:val="00043525"/>
    <w:rsid w:val="00044EB0"/>
    <w:rsid w:val="00051724"/>
    <w:rsid w:val="00053A0B"/>
    <w:rsid w:val="00053B00"/>
    <w:rsid w:val="00054160"/>
    <w:rsid w:val="00057791"/>
    <w:rsid w:val="000600E2"/>
    <w:rsid w:val="00061DAF"/>
    <w:rsid w:val="00061DEB"/>
    <w:rsid w:val="000626C7"/>
    <w:rsid w:val="0006282C"/>
    <w:rsid w:val="00063BCA"/>
    <w:rsid w:val="00064188"/>
    <w:rsid w:val="00064FEA"/>
    <w:rsid w:val="000669CD"/>
    <w:rsid w:val="00066C18"/>
    <w:rsid w:val="000673FC"/>
    <w:rsid w:val="00070DBF"/>
    <w:rsid w:val="00071F4F"/>
    <w:rsid w:val="00072D29"/>
    <w:rsid w:val="00072DAF"/>
    <w:rsid w:val="0007411D"/>
    <w:rsid w:val="0007619D"/>
    <w:rsid w:val="000761D1"/>
    <w:rsid w:val="00076232"/>
    <w:rsid w:val="00076383"/>
    <w:rsid w:val="00076DFA"/>
    <w:rsid w:val="0008043B"/>
    <w:rsid w:val="000806CA"/>
    <w:rsid w:val="00081456"/>
    <w:rsid w:val="0008584B"/>
    <w:rsid w:val="00086C8F"/>
    <w:rsid w:val="000919F9"/>
    <w:rsid w:val="000923FA"/>
    <w:rsid w:val="0009279E"/>
    <w:rsid w:val="00093296"/>
    <w:rsid w:val="00094978"/>
    <w:rsid w:val="00094B86"/>
    <w:rsid w:val="0009629C"/>
    <w:rsid w:val="00096E39"/>
    <w:rsid w:val="0009766E"/>
    <w:rsid w:val="000A1860"/>
    <w:rsid w:val="000A1F8F"/>
    <w:rsid w:val="000A22AC"/>
    <w:rsid w:val="000A23CC"/>
    <w:rsid w:val="000A3353"/>
    <w:rsid w:val="000A70A2"/>
    <w:rsid w:val="000A7119"/>
    <w:rsid w:val="000A72AC"/>
    <w:rsid w:val="000B18EB"/>
    <w:rsid w:val="000B3796"/>
    <w:rsid w:val="000B39B3"/>
    <w:rsid w:val="000B4B9F"/>
    <w:rsid w:val="000B69E1"/>
    <w:rsid w:val="000B6BD9"/>
    <w:rsid w:val="000B7844"/>
    <w:rsid w:val="000B7E0F"/>
    <w:rsid w:val="000C01D8"/>
    <w:rsid w:val="000C10A9"/>
    <w:rsid w:val="000C3190"/>
    <w:rsid w:val="000C3AE9"/>
    <w:rsid w:val="000C40F8"/>
    <w:rsid w:val="000C42A5"/>
    <w:rsid w:val="000C5C71"/>
    <w:rsid w:val="000C6D1F"/>
    <w:rsid w:val="000C73D0"/>
    <w:rsid w:val="000C7E59"/>
    <w:rsid w:val="000D0B1D"/>
    <w:rsid w:val="000D0D99"/>
    <w:rsid w:val="000D0EE7"/>
    <w:rsid w:val="000D137A"/>
    <w:rsid w:val="000D1826"/>
    <w:rsid w:val="000D1C14"/>
    <w:rsid w:val="000D1D40"/>
    <w:rsid w:val="000D3207"/>
    <w:rsid w:val="000D44A3"/>
    <w:rsid w:val="000D6A34"/>
    <w:rsid w:val="000D6E6A"/>
    <w:rsid w:val="000D76EC"/>
    <w:rsid w:val="000D7A1D"/>
    <w:rsid w:val="000D7DC1"/>
    <w:rsid w:val="000D7FDB"/>
    <w:rsid w:val="000E1D63"/>
    <w:rsid w:val="000E355A"/>
    <w:rsid w:val="000E3988"/>
    <w:rsid w:val="000E4DDC"/>
    <w:rsid w:val="000E4E28"/>
    <w:rsid w:val="000F0B7D"/>
    <w:rsid w:val="000F4B93"/>
    <w:rsid w:val="000F59D7"/>
    <w:rsid w:val="000F73B5"/>
    <w:rsid w:val="001015F0"/>
    <w:rsid w:val="00103DFC"/>
    <w:rsid w:val="00105097"/>
    <w:rsid w:val="001076C0"/>
    <w:rsid w:val="00107D5A"/>
    <w:rsid w:val="001106B9"/>
    <w:rsid w:val="00113C4A"/>
    <w:rsid w:val="001166EA"/>
    <w:rsid w:val="00120D06"/>
    <w:rsid w:val="001210CF"/>
    <w:rsid w:val="001214FD"/>
    <w:rsid w:val="00121CDB"/>
    <w:rsid w:val="00123152"/>
    <w:rsid w:val="001259B7"/>
    <w:rsid w:val="00127682"/>
    <w:rsid w:val="00132C9C"/>
    <w:rsid w:val="00133A3D"/>
    <w:rsid w:val="001400FA"/>
    <w:rsid w:val="00140B43"/>
    <w:rsid w:val="0014143A"/>
    <w:rsid w:val="00141E7D"/>
    <w:rsid w:val="0014279A"/>
    <w:rsid w:val="00142822"/>
    <w:rsid w:val="00143396"/>
    <w:rsid w:val="00143B38"/>
    <w:rsid w:val="00144F24"/>
    <w:rsid w:val="001452EB"/>
    <w:rsid w:val="00146D42"/>
    <w:rsid w:val="0015382E"/>
    <w:rsid w:val="0015421C"/>
    <w:rsid w:val="00154DD4"/>
    <w:rsid w:val="00155014"/>
    <w:rsid w:val="00156FDE"/>
    <w:rsid w:val="001601E1"/>
    <w:rsid w:val="00162286"/>
    <w:rsid w:val="001622BA"/>
    <w:rsid w:val="00163664"/>
    <w:rsid w:val="001714A6"/>
    <w:rsid w:val="001716EA"/>
    <w:rsid w:val="00171D81"/>
    <w:rsid w:val="00174DF6"/>
    <w:rsid w:val="0017691A"/>
    <w:rsid w:val="00176BD4"/>
    <w:rsid w:val="00180A21"/>
    <w:rsid w:val="001811CE"/>
    <w:rsid w:val="00182B83"/>
    <w:rsid w:val="0018374F"/>
    <w:rsid w:val="00183C40"/>
    <w:rsid w:val="001848F5"/>
    <w:rsid w:val="00185988"/>
    <w:rsid w:val="001863AE"/>
    <w:rsid w:val="0018644F"/>
    <w:rsid w:val="00187746"/>
    <w:rsid w:val="0019087F"/>
    <w:rsid w:val="00190B86"/>
    <w:rsid w:val="001920D0"/>
    <w:rsid w:val="00194EC2"/>
    <w:rsid w:val="00195935"/>
    <w:rsid w:val="001965EA"/>
    <w:rsid w:val="0019682F"/>
    <w:rsid w:val="001A2388"/>
    <w:rsid w:val="001A4A4F"/>
    <w:rsid w:val="001A4C00"/>
    <w:rsid w:val="001A5FAD"/>
    <w:rsid w:val="001A6254"/>
    <w:rsid w:val="001A69FE"/>
    <w:rsid w:val="001A734E"/>
    <w:rsid w:val="001A750C"/>
    <w:rsid w:val="001A7C85"/>
    <w:rsid w:val="001B4896"/>
    <w:rsid w:val="001B4DDA"/>
    <w:rsid w:val="001B52BE"/>
    <w:rsid w:val="001B531C"/>
    <w:rsid w:val="001B63B7"/>
    <w:rsid w:val="001B761C"/>
    <w:rsid w:val="001C1747"/>
    <w:rsid w:val="001C1E5A"/>
    <w:rsid w:val="001C20B8"/>
    <w:rsid w:val="001C3441"/>
    <w:rsid w:val="001C4304"/>
    <w:rsid w:val="001C4BAE"/>
    <w:rsid w:val="001C6681"/>
    <w:rsid w:val="001C6AD4"/>
    <w:rsid w:val="001E2B06"/>
    <w:rsid w:val="001E2BD7"/>
    <w:rsid w:val="001E32D8"/>
    <w:rsid w:val="001E4DE4"/>
    <w:rsid w:val="001E54E5"/>
    <w:rsid w:val="001E70F8"/>
    <w:rsid w:val="001E7318"/>
    <w:rsid w:val="001F0257"/>
    <w:rsid w:val="001F1371"/>
    <w:rsid w:val="001F1743"/>
    <w:rsid w:val="001F40CC"/>
    <w:rsid w:val="001F60CE"/>
    <w:rsid w:val="001F60F6"/>
    <w:rsid w:val="001F74A3"/>
    <w:rsid w:val="002017C7"/>
    <w:rsid w:val="00204ABD"/>
    <w:rsid w:val="00207479"/>
    <w:rsid w:val="00207756"/>
    <w:rsid w:val="002077E3"/>
    <w:rsid w:val="00211824"/>
    <w:rsid w:val="00211EFD"/>
    <w:rsid w:val="00212744"/>
    <w:rsid w:val="00213158"/>
    <w:rsid w:val="00213F9D"/>
    <w:rsid w:val="00215004"/>
    <w:rsid w:val="00220ADD"/>
    <w:rsid w:val="00222F6E"/>
    <w:rsid w:val="00224C7E"/>
    <w:rsid w:val="00225A42"/>
    <w:rsid w:val="002264DD"/>
    <w:rsid w:val="00227AE3"/>
    <w:rsid w:val="00227B0F"/>
    <w:rsid w:val="00227FAF"/>
    <w:rsid w:val="002302FE"/>
    <w:rsid w:val="0023098C"/>
    <w:rsid w:val="002318A4"/>
    <w:rsid w:val="00234331"/>
    <w:rsid w:val="002355A4"/>
    <w:rsid w:val="00235956"/>
    <w:rsid w:val="0023648D"/>
    <w:rsid w:val="00236BDC"/>
    <w:rsid w:val="00236CBB"/>
    <w:rsid w:val="00240D5A"/>
    <w:rsid w:val="00243CCA"/>
    <w:rsid w:val="002444DE"/>
    <w:rsid w:val="00246672"/>
    <w:rsid w:val="00247C6B"/>
    <w:rsid w:val="0025035C"/>
    <w:rsid w:val="00250DAD"/>
    <w:rsid w:val="00252ED4"/>
    <w:rsid w:val="00253F1C"/>
    <w:rsid w:val="002540EB"/>
    <w:rsid w:val="00254D27"/>
    <w:rsid w:val="0025538F"/>
    <w:rsid w:val="002555D3"/>
    <w:rsid w:val="002558B7"/>
    <w:rsid w:val="00257191"/>
    <w:rsid w:val="00257382"/>
    <w:rsid w:val="0025752B"/>
    <w:rsid w:val="00257587"/>
    <w:rsid w:val="002614EB"/>
    <w:rsid w:val="00262A6D"/>
    <w:rsid w:val="002631BF"/>
    <w:rsid w:val="002632F8"/>
    <w:rsid w:val="0026587E"/>
    <w:rsid w:val="002674A0"/>
    <w:rsid w:val="00267FF7"/>
    <w:rsid w:val="00270C72"/>
    <w:rsid w:val="002724E8"/>
    <w:rsid w:val="0027395D"/>
    <w:rsid w:val="00274A42"/>
    <w:rsid w:val="00275FB6"/>
    <w:rsid w:val="00276EB1"/>
    <w:rsid w:val="00282B09"/>
    <w:rsid w:val="0028316D"/>
    <w:rsid w:val="00283449"/>
    <w:rsid w:val="00284C51"/>
    <w:rsid w:val="002853B3"/>
    <w:rsid w:val="0028613C"/>
    <w:rsid w:val="002875EA"/>
    <w:rsid w:val="00287641"/>
    <w:rsid w:val="00290FAD"/>
    <w:rsid w:val="0029297F"/>
    <w:rsid w:val="00292B39"/>
    <w:rsid w:val="00292FBB"/>
    <w:rsid w:val="00293EF4"/>
    <w:rsid w:val="00294A36"/>
    <w:rsid w:val="00295245"/>
    <w:rsid w:val="002956EA"/>
    <w:rsid w:val="00296686"/>
    <w:rsid w:val="00297BD8"/>
    <w:rsid w:val="002A24B7"/>
    <w:rsid w:val="002A3261"/>
    <w:rsid w:val="002A3809"/>
    <w:rsid w:val="002A597A"/>
    <w:rsid w:val="002A6FBC"/>
    <w:rsid w:val="002B1052"/>
    <w:rsid w:val="002B211C"/>
    <w:rsid w:val="002B2ED8"/>
    <w:rsid w:val="002B3C28"/>
    <w:rsid w:val="002B4FB3"/>
    <w:rsid w:val="002B527A"/>
    <w:rsid w:val="002B5961"/>
    <w:rsid w:val="002B6EDE"/>
    <w:rsid w:val="002C15C4"/>
    <w:rsid w:val="002C19A8"/>
    <w:rsid w:val="002C26AD"/>
    <w:rsid w:val="002C36E2"/>
    <w:rsid w:val="002C4584"/>
    <w:rsid w:val="002C4DC7"/>
    <w:rsid w:val="002C7690"/>
    <w:rsid w:val="002D114F"/>
    <w:rsid w:val="002D249E"/>
    <w:rsid w:val="002D4340"/>
    <w:rsid w:val="002D4977"/>
    <w:rsid w:val="002D59DC"/>
    <w:rsid w:val="002D5A47"/>
    <w:rsid w:val="002D5D06"/>
    <w:rsid w:val="002E3111"/>
    <w:rsid w:val="002E4267"/>
    <w:rsid w:val="002E470A"/>
    <w:rsid w:val="002E5039"/>
    <w:rsid w:val="002E5AD9"/>
    <w:rsid w:val="002E7ED8"/>
    <w:rsid w:val="002F0A71"/>
    <w:rsid w:val="002F0D79"/>
    <w:rsid w:val="002F289A"/>
    <w:rsid w:val="002F29D8"/>
    <w:rsid w:val="002F2B92"/>
    <w:rsid w:val="002F5915"/>
    <w:rsid w:val="002F5A6C"/>
    <w:rsid w:val="002F61A6"/>
    <w:rsid w:val="002F6C5B"/>
    <w:rsid w:val="002F7D9F"/>
    <w:rsid w:val="00303C59"/>
    <w:rsid w:val="00304823"/>
    <w:rsid w:val="00304E2D"/>
    <w:rsid w:val="00307E94"/>
    <w:rsid w:val="00311416"/>
    <w:rsid w:val="00311E54"/>
    <w:rsid w:val="00313005"/>
    <w:rsid w:val="00313A09"/>
    <w:rsid w:val="00315810"/>
    <w:rsid w:val="00316FA9"/>
    <w:rsid w:val="00317446"/>
    <w:rsid w:val="00321E6F"/>
    <w:rsid w:val="00321F20"/>
    <w:rsid w:val="003230E6"/>
    <w:rsid w:val="003242C7"/>
    <w:rsid w:val="00324F81"/>
    <w:rsid w:val="00325DA7"/>
    <w:rsid w:val="00326D43"/>
    <w:rsid w:val="00327ACE"/>
    <w:rsid w:val="00332CA4"/>
    <w:rsid w:val="00333714"/>
    <w:rsid w:val="003341AF"/>
    <w:rsid w:val="0033598C"/>
    <w:rsid w:val="00335C13"/>
    <w:rsid w:val="00337061"/>
    <w:rsid w:val="00340955"/>
    <w:rsid w:val="00340F1F"/>
    <w:rsid w:val="003418C9"/>
    <w:rsid w:val="00344107"/>
    <w:rsid w:val="00345AD4"/>
    <w:rsid w:val="00347B81"/>
    <w:rsid w:val="003515B7"/>
    <w:rsid w:val="00351B41"/>
    <w:rsid w:val="00352F6D"/>
    <w:rsid w:val="0035322A"/>
    <w:rsid w:val="0035397C"/>
    <w:rsid w:val="00353D82"/>
    <w:rsid w:val="00354AFC"/>
    <w:rsid w:val="00355A4E"/>
    <w:rsid w:val="0036235B"/>
    <w:rsid w:val="0036355D"/>
    <w:rsid w:val="003639CD"/>
    <w:rsid w:val="0036478B"/>
    <w:rsid w:val="00365605"/>
    <w:rsid w:val="00366C24"/>
    <w:rsid w:val="003707C6"/>
    <w:rsid w:val="00370DF1"/>
    <w:rsid w:val="00371B13"/>
    <w:rsid w:val="003721BE"/>
    <w:rsid w:val="00373AE7"/>
    <w:rsid w:val="00375675"/>
    <w:rsid w:val="003772D8"/>
    <w:rsid w:val="003779F9"/>
    <w:rsid w:val="003806C3"/>
    <w:rsid w:val="00380A37"/>
    <w:rsid w:val="00380DCC"/>
    <w:rsid w:val="00384C65"/>
    <w:rsid w:val="0038570A"/>
    <w:rsid w:val="00385E2E"/>
    <w:rsid w:val="00387006"/>
    <w:rsid w:val="003871FE"/>
    <w:rsid w:val="00390392"/>
    <w:rsid w:val="003921B5"/>
    <w:rsid w:val="003922E7"/>
    <w:rsid w:val="003942EC"/>
    <w:rsid w:val="00395E98"/>
    <w:rsid w:val="00397531"/>
    <w:rsid w:val="003A039A"/>
    <w:rsid w:val="003A0B8F"/>
    <w:rsid w:val="003A17E9"/>
    <w:rsid w:val="003A1EA4"/>
    <w:rsid w:val="003A3298"/>
    <w:rsid w:val="003A33BC"/>
    <w:rsid w:val="003A401A"/>
    <w:rsid w:val="003A540B"/>
    <w:rsid w:val="003A5CD4"/>
    <w:rsid w:val="003A6886"/>
    <w:rsid w:val="003B044E"/>
    <w:rsid w:val="003B10F6"/>
    <w:rsid w:val="003B14A5"/>
    <w:rsid w:val="003B1FC7"/>
    <w:rsid w:val="003B2ADC"/>
    <w:rsid w:val="003B2C9F"/>
    <w:rsid w:val="003B3B34"/>
    <w:rsid w:val="003B4FFA"/>
    <w:rsid w:val="003B660A"/>
    <w:rsid w:val="003C0420"/>
    <w:rsid w:val="003C109A"/>
    <w:rsid w:val="003C166B"/>
    <w:rsid w:val="003D0B8D"/>
    <w:rsid w:val="003D18EA"/>
    <w:rsid w:val="003D2243"/>
    <w:rsid w:val="003D2347"/>
    <w:rsid w:val="003D471C"/>
    <w:rsid w:val="003D4B36"/>
    <w:rsid w:val="003D6DAE"/>
    <w:rsid w:val="003E3F08"/>
    <w:rsid w:val="003E4B69"/>
    <w:rsid w:val="003E5162"/>
    <w:rsid w:val="003E5B52"/>
    <w:rsid w:val="003E68EA"/>
    <w:rsid w:val="003E6C3A"/>
    <w:rsid w:val="003E6D6C"/>
    <w:rsid w:val="003E7015"/>
    <w:rsid w:val="003F2CA2"/>
    <w:rsid w:val="003F2FDB"/>
    <w:rsid w:val="003F34A4"/>
    <w:rsid w:val="003F5F93"/>
    <w:rsid w:val="003F63C2"/>
    <w:rsid w:val="003F6717"/>
    <w:rsid w:val="003F6D24"/>
    <w:rsid w:val="003F7434"/>
    <w:rsid w:val="003F7D34"/>
    <w:rsid w:val="00401DE8"/>
    <w:rsid w:val="00403F71"/>
    <w:rsid w:val="004052FF"/>
    <w:rsid w:val="00406C77"/>
    <w:rsid w:val="00407D1E"/>
    <w:rsid w:val="00407EDD"/>
    <w:rsid w:val="00410996"/>
    <w:rsid w:val="00410BBB"/>
    <w:rsid w:val="00410BE2"/>
    <w:rsid w:val="0041150D"/>
    <w:rsid w:val="004124A1"/>
    <w:rsid w:val="004125D6"/>
    <w:rsid w:val="00413620"/>
    <w:rsid w:val="004139AA"/>
    <w:rsid w:val="0041693B"/>
    <w:rsid w:val="00420A5C"/>
    <w:rsid w:val="00423916"/>
    <w:rsid w:val="0042397F"/>
    <w:rsid w:val="00423C58"/>
    <w:rsid w:val="00425CF6"/>
    <w:rsid w:val="00427319"/>
    <w:rsid w:val="00427774"/>
    <w:rsid w:val="00427D83"/>
    <w:rsid w:val="00433360"/>
    <w:rsid w:val="00434DD6"/>
    <w:rsid w:val="00436152"/>
    <w:rsid w:val="004363CF"/>
    <w:rsid w:val="004418D6"/>
    <w:rsid w:val="00443671"/>
    <w:rsid w:val="00444C70"/>
    <w:rsid w:val="00446059"/>
    <w:rsid w:val="004465C9"/>
    <w:rsid w:val="004478BF"/>
    <w:rsid w:val="00455372"/>
    <w:rsid w:val="004614C4"/>
    <w:rsid w:val="00461CA2"/>
    <w:rsid w:val="004624DA"/>
    <w:rsid w:val="00462518"/>
    <w:rsid w:val="0046632D"/>
    <w:rsid w:val="00466484"/>
    <w:rsid w:val="0046725B"/>
    <w:rsid w:val="00471AAC"/>
    <w:rsid w:val="00471F3F"/>
    <w:rsid w:val="00472AD3"/>
    <w:rsid w:val="004736EF"/>
    <w:rsid w:val="00473F51"/>
    <w:rsid w:val="004774CF"/>
    <w:rsid w:val="004777FD"/>
    <w:rsid w:val="00485A30"/>
    <w:rsid w:val="004865A2"/>
    <w:rsid w:val="00486633"/>
    <w:rsid w:val="004869D9"/>
    <w:rsid w:val="004876C9"/>
    <w:rsid w:val="004879AE"/>
    <w:rsid w:val="0049136F"/>
    <w:rsid w:val="00491EB1"/>
    <w:rsid w:val="00497877"/>
    <w:rsid w:val="004A0154"/>
    <w:rsid w:val="004A267F"/>
    <w:rsid w:val="004A4048"/>
    <w:rsid w:val="004A430E"/>
    <w:rsid w:val="004A455E"/>
    <w:rsid w:val="004A555F"/>
    <w:rsid w:val="004A56FB"/>
    <w:rsid w:val="004A5845"/>
    <w:rsid w:val="004A6101"/>
    <w:rsid w:val="004A75C9"/>
    <w:rsid w:val="004A7CE5"/>
    <w:rsid w:val="004B031C"/>
    <w:rsid w:val="004B1E2A"/>
    <w:rsid w:val="004B3123"/>
    <w:rsid w:val="004B4E68"/>
    <w:rsid w:val="004B53F4"/>
    <w:rsid w:val="004B5485"/>
    <w:rsid w:val="004B5938"/>
    <w:rsid w:val="004B78FC"/>
    <w:rsid w:val="004C0496"/>
    <w:rsid w:val="004C07DB"/>
    <w:rsid w:val="004C0C02"/>
    <w:rsid w:val="004C1D51"/>
    <w:rsid w:val="004C284C"/>
    <w:rsid w:val="004C3894"/>
    <w:rsid w:val="004C680B"/>
    <w:rsid w:val="004D2A46"/>
    <w:rsid w:val="004E09A1"/>
    <w:rsid w:val="004E0BEA"/>
    <w:rsid w:val="004E1CD7"/>
    <w:rsid w:val="004E3D4D"/>
    <w:rsid w:val="004E629F"/>
    <w:rsid w:val="004F0A59"/>
    <w:rsid w:val="004F45B9"/>
    <w:rsid w:val="0050129D"/>
    <w:rsid w:val="00501D8C"/>
    <w:rsid w:val="00502C81"/>
    <w:rsid w:val="0050358C"/>
    <w:rsid w:val="00505A58"/>
    <w:rsid w:val="00507256"/>
    <w:rsid w:val="0051281C"/>
    <w:rsid w:val="005149F8"/>
    <w:rsid w:val="00515532"/>
    <w:rsid w:val="005155BC"/>
    <w:rsid w:val="005179F1"/>
    <w:rsid w:val="0052031C"/>
    <w:rsid w:val="00522876"/>
    <w:rsid w:val="00522959"/>
    <w:rsid w:val="00530220"/>
    <w:rsid w:val="005369D9"/>
    <w:rsid w:val="005374E7"/>
    <w:rsid w:val="00537742"/>
    <w:rsid w:val="00540364"/>
    <w:rsid w:val="00543C3E"/>
    <w:rsid w:val="005469EF"/>
    <w:rsid w:val="0055086F"/>
    <w:rsid w:val="00553C4B"/>
    <w:rsid w:val="005548AB"/>
    <w:rsid w:val="005562AD"/>
    <w:rsid w:val="00556C9A"/>
    <w:rsid w:val="00563111"/>
    <w:rsid w:val="00563CEF"/>
    <w:rsid w:val="00566F26"/>
    <w:rsid w:val="0057029D"/>
    <w:rsid w:val="00570A86"/>
    <w:rsid w:val="00572D89"/>
    <w:rsid w:val="00573051"/>
    <w:rsid w:val="0057433E"/>
    <w:rsid w:val="00575C45"/>
    <w:rsid w:val="00580A9E"/>
    <w:rsid w:val="00580D37"/>
    <w:rsid w:val="00581261"/>
    <w:rsid w:val="0058148F"/>
    <w:rsid w:val="00581686"/>
    <w:rsid w:val="0058257A"/>
    <w:rsid w:val="0058263E"/>
    <w:rsid w:val="00582D3E"/>
    <w:rsid w:val="0058455B"/>
    <w:rsid w:val="00584ED7"/>
    <w:rsid w:val="005872F6"/>
    <w:rsid w:val="005874DF"/>
    <w:rsid w:val="00592803"/>
    <w:rsid w:val="00593101"/>
    <w:rsid w:val="005938C5"/>
    <w:rsid w:val="00594B38"/>
    <w:rsid w:val="005975D7"/>
    <w:rsid w:val="00597A2F"/>
    <w:rsid w:val="005A12CD"/>
    <w:rsid w:val="005A32C0"/>
    <w:rsid w:val="005A3A84"/>
    <w:rsid w:val="005A40B9"/>
    <w:rsid w:val="005A493E"/>
    <w:rsid w:val="005A4B00"/>
    <w:rsid w:val="005A4BC3"/>
    <w:rsid w:val="005A4C28"/>
    <w:rsid w:val="005A55F4"/>
    <w:rsid w:val="005A6612"/>
    <w:rsid w:val="005A6E43"/>
    <w:rsid w:val="005B2857"/>
    <w:rsid w:val="005B2C12"/>
    <w:rsid w:val="005B2C34"/>
    <w:rsid w:val="005B63C3"/>
    <w:rsid w:val="005B747C"/>
    <w:rsid w:val="005B7D2F"/>
    <w:rsid w:val="005C23A6"/>
    <w:rsid w:val="005C3D81"/>
    <w:rsid w:val="005C3F67"/>
    <w:rsid w:val="005C4BDA"/>
    <w:rsid w:val="005C655F"/>
    <w:rsid w:val="005C705C"/>
    <w:rsid w:val="005C7C15"/>
    <w:rsid w:val="005D0B7F"/>
    <w:rsid w:val="005D0D7B"/>
    <w:rsid w:val="005D1270"/>
    <w:rsid w:val="005D1A48"/>
    <w:rsid w:val="005D20C4"/>
    <w:rsid w:val="005D3357"/>
    <w:rsid w:val="005D4251"/>
    <w:rsid w:val="005E1075"/>
    <w:rsid w:val="005E4323"/>
    <w:rsid w:val="005E4B63"/>
    <w:rsid w:val="005E547A"/>
    <w:rsid w:val="005E5517"/>
    <w:rsid w:val="005E5C79"/>
    <w:rsid w:val="005E61CC"/>
    <w:rsid w:val="005E748E"/>
    <w:rsid w:val="005E74F0"/>
    <w:rsid w:val="005E796E"/>
    <w:rsid w:val="005F1C8B"/>
    <w:rsid w:val="005F3C2C"/>
    <w:rsid w:val="005F491C"/>
    <w:rsid w:val="005F61FC"/>
    <w:rsid w:val="005F6248"/>
    <w:rsid w:val="005F6950"/>
    <w:rsid w:val="005F74AE"/>
    <w:rsid w:val="005F77A1"/>
    <w:rsid w:val="005F7906"/>
    <w:rsid w:val="0060054D"/>
    <w:rsid w:val="00600944"/>
    <w:rsid w:val="00601834"/>
    <w:rsid w:val="00602DD5"/>
    <w:rsid w:val="00603D8E"/>
    <w:rsid w:val="00603EE6"/>
    <w:rsid w:val="00605000"/>
    <w:rsid w:val="00610612"/>
    <w:rsid w:val="00610898"/>
    <w:rsid w:val="006116CC"/>
    <w:rsid w:val="00611D60"/>
    <w:rsid w:val="0061213E"/>
    <w:rsid w:val="00612E08"/>
    <w:rsid w:val="006134F2"/>
    <w:rsid w:val="00615034"/>
    <w:rsid w:val="0061564D"/>
    <w:rsid w:val="00615951"/>
    <w:rsid w:val="00615C4A"/>
    <w:rsid w:val="006176A8"/>
    <w:rsid w:val="00624FC5"/>
    <w:rsid w:val="0062682B"/>
    <w:rsid w:val="0063077F"/>
    <w:rsid w:val="00630BBF"/>
    <w:rsid w:val="00632A2A"/>
    <w:rsid w:val="00633669"/>
    <w:rsid w:val="00633886"/>
    <w:rsid w:val="00633EA4"/>
    <w:rsid w:val="00635550"/>
    <w:rsid w:val="00635555"/>
    <w:rsid w:val="00635CD6"/>
    <w:rsid w:val="00637EF8"/>
    <w:rsid w:val="006424E4"/>
    <w:rsid w:val="006465CE"/>
    <w:rsid w:val="00650327"/>
    <w:rsid w:val="00650AED"/>
    <w:rsid w:val="006522A1"/>
    <w:rsid w:val="0065446E"/>
    <w:rsid w:val="006569BA"/>
    <w:rsid w:val="0066410E"/>
    <w:rsid w:val="00665CE1"/>
    <w:rsid w:val="00667FED"/>
    <w:rsid w:val="00670178"/>
    <w:rsid w:val="00670848"/>
    <w:rsid w:val="00672A5B"/>
    <w:rsid w:val="0067722C"/>
    <w:rsid w:val="00682493"/>
    <w:rsid w:val="00683180"/>
    <w:rsid w:val="00683F94"/>
    <w:rsid w:val="00687A08"/>
    <w:rsid w:val="00691D4F"/>
    <w:rsid w:val="00691FBB"/>
    <w:rsid w:val="006921C7"/>
    <w:rsid w:val="00692A91"/>
    <w:rsid w:val="00693C1E"/>
    <w:rsid w:val="0069576D"/>
    <w:rsid w:val="006957F1"/>
    <w:rsid w:val="00695F4C"/>
    <w:rsid w:val="0069617B"/>
    <w:rsid w:val="0069631F"/>
    <w:rsid w:val="006A16B4"/>
    <w:rsid w:val="006A288E"/>
    <w:rsid w:val="006A2B6B"/>
    <w:rsid w:val="006A4B56"/>
    <w:rsid w:val="006A4D01"/>
    <w:rsid w:val="006A6148"/>
    <w:rsid w:val="006A655B"/>
    <w:rsid w:val="006B0218"/>
    <w:rsid w:val="006B0673"/>
    <w:rsid w:val="006B2CCA"/>
    <w:rsid w:val="006B333E"/>
    <w:rsid w:val="006B3A5E"/>
    <w:rsid w:val="006B69E8"/>
    <w:rsid w:val="006B79E1"/>
    <w:rsid w:val="006B7CBE"/>
    <w:rsid w:val="006D1147"/>
    <w:rsid w:val="006D18F5"/>
    <w:rsid w:val="006D1DC6"/>
    <w:rsid w:val="006D2576"/>
    <w:rsid w:val="006D3B52"/>
    <w:rsid w:val="006D3B72"/>
    <w:rsid w:val="006D3C9F"/>
    <w:rsid w:val="006D3DCD"/>
    <w:rsid w:val="006D4AA5"/>
    <w:rsid w:val="006D4D8F"/>
    <w:rsid w:val="006D555E"/>
    <w:rsid w:val="006D5B0B"/>
    <w:rsid w:val="006D5B96"/>
    <w:rsid w:val="006D6FF7"/>
    <w:rsid w:val="006D712E"/>
    <w:rsid w:val="006D7E1F"/>
    <w:rsid w:val="006D7ECF"/>
    <w:rsid w:val="006E1BCD"/>
    <w:rsid w:val="006E2E99"/>
    <w:rsid w:val="006E301C"/>
    <w:rsid w:val="006E580A"/>
    <w:rsid w:val="006E659E"/>
    <w:rsid w:val="006F0729"/>
    <w:rsid w:val="006F0A6E"/>
    <w:rsid w:val="006F1A6E"/>
    <w:rsid w:val="006F256B"/>
    <w:rsid w:val="006F7450"/>
    <w:rsid w:val="006F7CDD"/>
    <w:rsid w:val="006F7E0F"/>
    <w:rsid w:val="007016C3"/>
    <w:rsid w:val="00703410"/>
    <w:rsid w:val="007037AB"/>
    <w:rsid w:val="007038A4"/>
    <w:rsid w:val="00704E16"/>
    <w:rsid w:val="007050F2"/>
    <w:rsid w:val="00706D87"/>
    <w:rsid w:val="00706D8E"/>
    <w:rsid w:val="00710A14"/>
    <w:rsid w:val="00712086"/>
    <w:rsid w:val="00713442"/>
    <w:rsid w:val="00714D93"/>
    <w:rsid w:val="007154D1"/>
    <w:rsid w:val="007159AA"/>
    <w:rsid w:val="00715D31"/>
    <w:rsid w:val="0071600C"/>
    <w:rsid w:val="00721A64"/>
    <w:rsid w:val="00721D16"/>
    <w:rsid w:val="00722608"/>
    <w:rsid w:val="00722DB4"/>
    <w:rsid w:val="00723930"/>
    <w:rsid w:val="0072445D"/>
    <w:rsid w:val="00725FB6"/>
    <w:rsid w:val="007309CB"/>
    <w:rsid w:val="007309EC"/>
    <w:rsid w:val="0073376F"/>
    <w:rsid w:val="00733831"/>
    <w:rsid w:val="00733EC1"/>
    <w:rsid w:val="00735953"/>
    <w:rsid w:val="00736BB5"/>
    <w:rsid w:val="00740F96"/>
    <w:rsid w:val="007448E2"/>
    <w:rsid w:val="007462BA"/>
    <w:rsid w:val="00746B84"/>
    <w:rsid w:val="00750093"/>
    <w:rsid w:val="007519FB"/>
    <w:rsid w:val="007549EC"/>
    <w:rsid w:val="007561B2"/>
    <w:rsid w:val="0075624C"/>
    <w:rsid w:val="00756F2A"/>
    <w:rsid w:val="007577C3"/>
    <w:rsid w:val="00761814"/>
    <w:rsid w:val="007619B2"/>
    <w:rsid w:val="00761E63"/>
    <w:rsid w:val="0076361B"/>
    <w:rsid w:val="007642B2"/>
    <w:rsid w:val="00764A24"/>
    <w:rsid w:val="007656D6"/>
    <w:rsid w:val="00767662"/>
    <w:rsid w:val="00770637"/>
    <w:rsid w:val="00770E79"/>
    <w:rsid w:val="00772412"/>
    <w:rsid w:val="007738B5"/>
    <w:rsid w:val="00773958"/>
    <w:rsid w:val="00773CEE"/>
    <w:rsid w:val="0077786D"/>
    <w:rsid w:val="00780D02"/>
    <w:rsid w:val="0078184A"/>
    <w:rsid w:val="00781AEE"/>
    <w:rsid w:val="00782793"/>
    <w:rsid w:val="00782D82"/>
    <w:rsid w:val="0078311F"/>
    <w:rsid w:val="0078631C"/>
    <w:rsid w:val="00790513"/>
    <w:rsid w:val="007944BD"/>
    <w:rsid w:val="00797F32"/>
    <w:rsid w:val="007A1429"/>
    <w:rsid w:val="007A2B24"/>
    <w:rsid w:val="007A2D00"/>
    <w:rsid w:val="007A38F5"/>
    <w:rsid w:val="007A4756"/>
    <w:rsid w:val="007A53E0"/>
    <w:rsid w:val="007A548E"/>
    <w:rsid w:val="007A6124"/>
    <w:rsid w:val="007A65FE"/>
    <w:rsid w:val="007A71F8"/>
    <w:rsid w:val="007B09D5"/>
    <w:rsid w:val="007B6679"/>
    <w:rsid w:val="007C1508"/>
    <w:rsid w:val="007C1ED3"/>
    <w:rsid w:val="007C27B9"/>
    <w:rsid w:val="007C5B58"/>
    <w:rsid w:val="007C5C49"/>
    <w:rsid w:val="007C5FDE"/>
    <w:rsid w:val="007C6512"/>
    <w:rsid w:val="007C6B2E"/>
    <w:rsid w:val="007C7181"/>
    <w:rsid w:val="007D104B"/>
    <w:rsid w:val="007D36DF"/>
    <w:rsid w:val="007D5830"/>
    <w:rsid w:val="007D59DF"/>
    <w:rsid w:val="007D783A"/>
    <w:rsid w:val="007E27B3"/>
    <w:rsid w:val="007E361B"/>
    <w:rsid w:val="007E4161"/>
    <w:rsid w:val="007E6018"/>
    <w:rsid w:val="007F1840"/>
    <w:rsid w:val="007F1C3B"/>
    <w:rsid w:val="007F1DF7"/>
    <w:rsid w:val="007F26E5"/>
    <w:rsid w:val="007F47BA"/>
    <w:rsid w:val="007F6F25"/>
    <w:rsid w:val="00800489"/>
    <w:rsid w:val="00800AB1"/>
    <w:rsid w:val="00801249"/>
    <w:rsid w:val="00802BB8"/>
    <w:rsid w:val="00802F82"/>
    <w:rsid w:val="0080376A"/>
    <w:rsid w:val="00806695"/>
    <w:rsid w:val="00806D47"/>
    <w:rsid w:val="00807CEE"/>
    <w:rsid w:val="0081072F"/>
    <w:rsid w:val="00812085"/>
    <w:rsid w:val="00813E3F"/>
    <w:rsid w:val="00814020"/>
    <w:rsid w:val="008152B2"/>
    <w:rsid w:val="00816539"/>
    <w:rsid w:val="00816BE6"/>
    <w:rsid w:val="0081792A"/>
    <w:rsid w:val="008237AF"/>
    <w:rsid w:val="0082560E"/>
    <w:rsid w:val="00826444"/>
    <w:rsid w:val="00827012"/>
    <w:rsid w:val="00832994"/>
    <w:rsid w:val="00832F48"/>
    <w:rsid w:val="00832FB0"/>
    <w:rsid w:val="00837058"/>
    <w:rsid w:val="00837306"/>
    <w:rsid w:val="00841422"/>
    <w:rsid w:val="0084295D"/>
    <w:rsid w:val="00843552"/>
    <w:rsid w:val="00843A99"/>
    <w:rsid w:val="00845B82"/>
    <w:rsid w:val="00845F75"/>
    <w:rsid w:val="0084697D"/>
    <w:rsid w:val="00850882"/>
    <w:rsid w:val="0085161E"/>
    <w:rsid w:val="0085219E"/>
    <w:rsid w:val="00854D50"/>
    <w:rsid w:val="00860C92"/>
    <w:rsid w:val="0086228A"/>
    <w:rsid w:val="00862E4D"/>
    <w:rsid w:val="00863E5D"/>
    <w:rsid w:val="00864F85"/>
    <w:rsid w:val="0086745B"/>
    <w:rsid w:val="00867CE7"/>
    <w:rsid w:val="00871C1C"/>
    <w:rsid w:val="00872902"/>
    <w:rsid w:val="0087396A"/>
    <w:rsid w:val="00875776"/>
    <w:rsid w:val="008759C5"/>
    <w:rsid w:val="00877677"/>
    <w:rsid w:val="00882A5C"/>
    <w:rsid w:val="00883638"/>
    <w:rsid w:val="0088423E"/>
    <w:rsid w:val="008842ED"/>
    <w:rsid w:val="008862C3"/>
    <w:rsid w:val="00887AE2"/>
    <w:rsid w:val="00887F06"/>
    <w:rsid w:val="00890CD3"/>
    <w:rsid w:val="008944C8"/>
    <w:rsid w:val="00895D77"/>
    <w:rsid w:val="00896BB9"/>
    <w:rsid w:val="008978D5"/>
    <w:rsid w:val="008A2CB3"/>
    <w:rsid w:val="008A3E37"/>
    <w:rsid w:val="008A63FD"/>
    <w:rsid w:val="008A707E"/>
    <w:rsid w:val="008A7422"/>
    <w:rsid w:val="008B17C3"/>
    <w:rsid w:val="008B1942"/>
    <w:rsid w:val="008B20CC"/>
    <w:rsid w:val="008B2D98"/>
    <w:rsid w:val="008B31C6"/>
    <w:rsid w:val="008B5F4E"/>
    <w:rsid w:val="008B6351"/>
    <w:rsid w:val="008C0B7D"/>
    <w:rsid w:val="008C27CF"/>
    <w:rsid w:val="008C435C"/>
    <w:rsid w:val="008C5164"/>
    <w:rsid w:val="008C583D"/>
    <w:rsid w:val="008C6BC1"/>
    <w:rsid w:val="008C75D9"/>
    <w:rsid w:val="008D05B2"/>
    <w:rsid w:val="008D15BF"/>
    <w:rsid w:val="008D240E"/>
    <w:rsid w:val="008D39C7"/>
    <w:rsid w:val="008D3E6A"/>
    <w:rsid w:val="008D6B45"/>
    <w:rsid w:val="008D6FD7"/>
    <w:rsid w:val="008D7064"/>
    <w:rsid w:val="008E1380"/>
    <w:rsid w:val="008E1863"/>
    <w:rsid w:val="008E1EF9"/>
    <w:rsid w:val="008E4182"/>
    <w:rsid w:val="008E58D9"/>
    <w:rsid w:val="008E5B65"/>
    <w:rsid w:val="008E6093"/>
    <w:rsid w:val="008E61DE"/>
    <w:rsid w:val="008E66BE"/>
    <w:rsid w:val="008E6A1C"/>
    <w:rsid w:val="008F2140"/>
    <w:rsid w:val="008F2242"/>
    <w:rsid w:val="008F41C7"/>
    <w:rsid w:val="008F5E0A"/>
    <w:rsid w:val="008F601E"/>
    <w:rsid w:val="008F613E"/>
    <w:rsid w:val="008F78EF"/>
    <w:rsid w:val="00901004"/>
    <w:rsid w:val="00901C35"/>
    <w:rsid w:val="00902E76"/>
    <w:rsid w:val="00905191"/>
    <w:rsid w:val="0090743E"/>
    <w:rsid w:val="00913677"/>
    <w:rsid w:val="00913BAC"/>
    <w:rsid w:val="009140E5"/>
    <w:rsid w:val="00914E91"/>
    <w:rsid w:val="00915094"/>
    <w:rsid w:val="00916059"/>
    <w:rsid w:val="009163DA"/>
    <w:rsid w:val="00920EFA"/>
    <w:rsid w:val="009219E8"/>
    <w:rsid w:val="00925890"/>
    <w:rsid w:val="00925BC5"/>
    <w:rsid w:val="00926F73"/>
    <w:rsid w:val="00926FFD"/>
    <w:rsid w:val="0093117A"/>
    <w:rsid w:val="009312A3"/>
    <w:rsid w:val="009314EC"/>
    <w:rsid w:val="00932315"/>
    <w:rsid w:val="0093256F"/>
    <w:rsid w:val="00933AB9"/>
    <w:rsid w:val="00933BB0"/>
    <w:rsid w:val="00933E9B"/>
    <w:rsid w:val="00934724"/>
    <w:rsid w:val="00934BB1"/>
    <w:rsid w:val="00936693"/>
    <w:rsid w:val="00936D74"/>
    <w:rsid w:val="009374AA"/>
    <w:rsid w:val="00942048"/>
    <w:rsid w:val="009423F7"/>
    <w:rsid w:val="00943924"/>
    <w:rsid w:val="00944591"/>
    <w:rsid w:val="0094699B"/>
    <w:rsid w:val="00950D7A"/>
    <w:rsid w:val="00952E4A"/>
    <w:rsid w:val="00953D83"/>
    <w:rsid w:val="00955B77"/>
    <w:rsid w:val="00956376"/>
    <w:rsid w:val="00956392"/>
    <w:rsid w:val="00956EF9"/>
    <w:rsid w:val="009576B6"/>
    <w:rsid w:val="00960DFE"/>
    <w:rsid w:val="00960E5E"/>
    <w:rsid w:val="0096369E"/>
    <w:rsid w:val="00964257"/>
    <w:rsid w:val="009662A4"/>
    <w:rsid w:val="009672FC"/>
    <w:rsid w:val="00975E53"/>
    <w:rsid w:val="0097641B"/>
    <w:rsid w:val="009777D5"/>
    <w:rsid w:val="00980BF0"/>
    <w:rsid w:val="009831DC"/>
    <w:rsid w:val="00983E83"/>
    <w:rsid w:val="00984EC4"/>
    <w:rsid w:val="00985A6E"/>
    <w:rsid w:val="00986690"/>
    <w:rsid w:val="00991E84"/>
    <w:rsid w:val="00992B21"/>
    <w:rsid w:val="00992C97"/>
    <w:rsid w:val="00993A6C"/>
    <w:rsid w:val="00994046"/>
    <w:rsid w:val="0099423E"/>
    <w:rsid w:val="009954AC"/>
    <w:rsid w:val="00996E13"/>
    <w:rsid w:val="009A0DFA"/>
    <w:rsid w:val="009A3BD1"/>
    <w:rsid w:val="009A4CAF"/>
    <w:rsid w:val="009A5AAB"/>
    <w:rsid w:val="009A7B7D"/>
    <w:rsid w:val="009B0B65"/>
    <w:rsid w:val="009B18CD"/>
    <w:rsid w:val="009B1E65"/>
    <w:rsid w:val="009B31E7"/>
    <w:rsid w:val="009B4850"/>
    <w:rsid w:val="009B507B"/>
    <w:rsid w:val="009B66B1"/>
    <w:rsid w:val="009B6FAC"/>
    <w:rsid w:val="009B7DC7"/>
    <w:rsid w:val="009C04D2"/>
    <w:rsid w:val="009C10F1"/>
    <w:rsid w:val="009C16A2"/>
    <w:rsid w:val="009C1A1B"/>
    <w:rsid w:val="009C76F1"/>
    <w:rsid w:val="009D3244"/>
    <w:rsid w:val="009D327A"/>
    <w:rsid w:val="009D3AA2"/>
    <w:rsid w:val="009D3CCF"/>
    <w:rsid w:val="009D3ED5"/>
    <w:rsid w:val="009D4605"/>
    <w:rsid w:val="009E00D9"/>
    <w:rsid w:val="009E0387"/>
    <w:rsid w:val="009E4DFD"/>
    <w:rsid w:val="009E7BA5"/>
    <w:rsid w:val="009F6856"/>
    <w:rsid w:val="009F7779"/>
    <w:rsid w:val="00A03D9D"/>
    <w:rsid w:val="00A042FF"/>
    <w:rsid w:val="00A06ED2"/>
    <w:rsid w:val="00A11E4A"/>
    <w:rsid w:val="00A1328E"/>
    <w:rsid w:val="00A15933"/>
    <w:rsid w:val="00A176EA"/>
    <w:rsid w:val="00A215C6"/>
    <w:rsid w:val="00A267A1"/>
    <w:rsid w:val="00A27686"/>
    <w:rsid w:val="00A27AF0"/>
    <w:rsid w:val="00A30B54"/>
    <w:rsid w:val="00A312D7"/>
    <w:rsid w:val="00A313F7"/>
    <w:rsid w:val="00A31726"/>
    <w:rsid w:val="00A31A75"/>
    <w:rsid w:val="00A31B01"/>
    <w:rsid w:val="00A333DA"/>
    <w:rsid w:val="00A35BFF"/>
    <w:rsid w:val="00A368D0"/>
    <w:rsid w:val="00A36F49"/>
    <w:rsid w:val="00A40116"/>
    <w:rsid w:val="00A4395A"/>
    <w:rsid w:val="00A44B1C"/>
    <w:rsid w:val="00A44B1D"/>
    <w:rsid w:val="00A45538"/>
    <w:rsid w:val="00A501DD"/>
    <w:rsid w:val="00A503CE"/>
    <w:rsid w:val="00A54482"/>
    <w:rsid w:val="00A5468F"/>
    <w:rsid w:val="00A570C9"/>
    <w:rsid w:val="00A57E54"/>
    <w:rsid w:val="00A602E8"/>
    <w:rsid w:val="00A60510"/>
    <w:rsid w:val="00A60A39"/>
    <w:rsid w:val="00A645DA"/>
    <w:rsid w:val="00A65F80"/>
    <w:rsid w:val="00A66744"/>
    <w:rsid w:val="00A706E4"/>
    <w:rsid w:val="00A70D6F"/>
    <w:rsid w:val="00A74A2A"/>
    <w:rsid w:val="00A75D8B"/>
    <w:rsid w:val="00A75D91"/>
    <w:rsid w:val="00A83D1A"/>
    <w:rsid w:val="00A852B0"/>
    <w:rsid w:val="00A85661"/>
    <w:rsid w:val="00A879C0"/>
    <w:rsid w:val="00A90C5B"/>
    <w:rsid w:val="00A90FBF"/>
    <w:rsid w:val="00A928B4"/>
    <w:rsid w:val="00A93167"/>
    <w:rsid w:val="00A9526A"/>
    <w:rsid w:val="00A95953"/>
    <w:rsid w:val="00A96327"/>
    <w:rsid w:val="00A968A0"/>
    <w:rsid w:val="00A979EB"/>
    <w:rsid w:val="00AA1521"/>
    <w:rsid w:val="00AA2156"/>
    <w:rsid w:val="00AA43AA"/>
    <w:rsid w:val="00AA45BC"/>
    <w:rsid w:val="00AA6AC8"/>
    <w:rsid w:val="00AB04D7"/>
    <w:rsid w:val="00AB073B"/>
    <w:rsid w:val="00AB0B97"/>
    <w:rsid w:val="00AB4030"/>
    <w:rsid w:val="00AB7E53"/>
    <w:rsid w:val="00AC02AD"/>
    <w:rsid w:val="00AC2C5C"/>
    <w:rsid w:val="00AC704C"/>
    <w:rsid w:val="00AD1097"/>
    <w:rsid w:val="00AD10BD"/>
    <w:rsid w:val="00AD16AF"/>
    <w:rsid w:val="00AD1782"/>
    <w:rsid w:val="00AD1C79"/>
    <w:rsid w:val="00AD285D"/>
    <w:rsid w:val="00AD6C34"/>
    <w:rsid w:val="00AE6DB9"/>
    <w:rsid w:val="00AF2CE4"/>
    <w:rsid w:val="00AF4AE9"/>
    <w:rsid w:val="00AF5F0A"/>
    <w:rsid w:val="00AF6E80"/>
    <w:rsid w:val="00B0019E"/>
    <w:rsid w:val="00B00281"/>
    <w:rsid w:val="00B0029A"/>
    <w:rsid w:val="00B00459"/>
    <w:rsid w:val="00B01179"/>
    <w:rsid w:val="00B014ED"/>
    <w:rsid w:val="00B01773"/>
    <w:rsid w:val="00B03A99"/>
    <w:rsid w:val="00B067CC"/>
    <w:rsid w:val="00B12191"/>
    <w:rsid w:val="00B1387E"/>
    <w:rsid w:val="00B14305"/>
    <w:rsid w:val="00B14DA9"/>
    <w:rsid w:val="00B1641C"/>
    <w:rsid w:val="00B17F98"/>
    <w:rsid w:val="00B2397A"/>
    <w:rsid w:val="00B2412B"/>
    <w:rsid w:val="00B2433D"/>
    <w:rsid w:val="00B24818"/>
    <w:rsid w:val="00B25A82"/>
    <w:rsid w:val="00B266AB"/>
    <w:rsid w:val="00B27236"/>
    <w:rsid w:val="00B302B1"/>
    <w:rsid w:val="00B309A5"/>
    <w:rsid w:val="00B31060"/>
    <w:rsid w:val="00B315EC"/>
    <w:rsid w:val="00B332BB"/>
    <w:rsid w:val="00B3457F"/>
    <w:rsid w:val="00B34E33"/>
    <w:rsid w:val="00B41644"/>
    <w:rsid w:val="00B42E95"/>
    <w:rsid w:val="00B44069"/>
    <w:rsid w:val="00B44711"/>
    <w:rsid w:val="00B45818"/>
    <w:rsid w:val="00B4710A"/>
    <w:rsid w:val="00B47508"/>
    <w:rsid w:val="00B47B97"/>
    <w:rsid w:val="00B5154D"/>
    <w:rsid w:val="00B532EA"/>
    <w:rsid w:val="00B5352E"/>
    <w:rsid w:val="00B53E16"/>
    <w:rsid w:val="00B5550B"/>
    <w:rsid w:val="00B574AF"/>
    <w:rsid w:val="00B60B47"/>
    <w:rsid w:val="00B60EA2"/>
    <w:rsid w:val="00B622E0"/>
    <w:rsid w:val="00B631E3"/>
    <w:rsid w:val="00B63E54"/>
    <w:rsid w:val="00B63E8A"/>
    <w:rsid w:val="00B63FE6"/>
    <w:rsid w:val="00B64F21"/>
    <w:rsid w:val="00B650D4"/>
    <w:rsid w:val="00B66CF7"/>
    <w:rsid w:val="00B6776A"/>
    <w:rsid w:val="00B70377"/>
    <w:rsid w:val="00B70B4D"/>
    <w:rsid w:val="00B70BA3"/>
    <w:rsid w:val="00B712E8"/>
    <w:rsid w:val="00B71EFE"/>
    <w:rsid w:val="00B738A5"/>
    <w:rsid w:val="00B756F8"/>
    <w:rsid w:val="00B765D7"/>
    <w:rsid w:val="00B76DF6"/>
    <w:rsid w:val="00B776BE"/>
    <w:rsid w:val="00B77C10"/>
    <w:rsid w:val="00B8235F"/>
    <w:rsid w:val="00B83479"/>
    <w:rsid w:val="00B837C6"/>
    <w:rsid w:val="00B84D33"/>
    <w:rsid w:val="00B855A5"/>
    <w:rsid w:val="00B860D4"/>
    <w:rsid w:val="00B86D53"/>
    <w:rsid w:val="00B9058B"/>
    <w:rsid w:val="00B909F0"/>
    <w:rsid w:val="00B90C06"/>
    <w:rsid w:val="00B90CC8"/>
    <w:rsid w:val="00B90DF1"/>
    <w:rsid w:val="00B92894"/>
    <w:rsid w:val="00B952A1"/>
    <w:rsid w:val="00B955DA"/>
    <w:rsid w:val="00B959DE"/>
    <w:rsid w:val="00B95F36"/>
    <w:rsid w:val="00B963D0"/>
    <w:rsid w:val="00B96E71"/>
    <w:rsid w:val="00B970D6"/>
    <w:rsid w:val="00BA198A"/>
    <w:rsid w:val="00BA3538"/>
    <w:rsid w:val="00BA4809"/>
    <w:rsid w:val="00BA5652"/>
    <w:rsid w:val="00BA5823"/>
    <w:rsid w:val="00BA66E2"/>
    <w:rsid w:val="00BA7270"/>
    <w:rsid w:val="00BB1A2B"/>
    <w:rsid w:val="00BB2336"/>
    <w:rsid w:val="00BB324B"/>
    <w:rsid w:val="00BB58F8"/>
    <w:rsid w:val="00BB6C3A"/>
    <w:rsid w:val="00BC0593"/>
    <w:rsid w:val="00BC06CF"/>
    <w:rsid w:val="00BC2E22"/>
    <w:rsid w:val="00BC31FA"/>
    <w:rsid w:val="00BC3CAA"/>
    <w:rsid w:val="00BC42D6"/>
    <w:rsid w:val="00BC5D96"/>
    <w:rsid w:val="00BC7EEE"/>
    <w:rsid w:val="00BD05BF"/>
    <w:rsid w:val="00BD0C9C"/>
    <w:rsid w:val="00BD42B8"/>
    <w:rsid w:val="00BD4344"/>
    <w:rsid w:val="00BD4FC6"/>
    <w:rsid w:val="00BD5A2C"/>
    <w:rsid w:val="00BD65A5"/>
    <w:rsid w:val="00BD6B21"/>
    <w:rsid w:val="00BE1115"/>
    <w:rsid w:val="00BE37EA"/>
    <w:rsid w:val="00BE4DF3"/>
    <w:rsid w:val="00BE599F"/>
    <w:rsid w:val="00BF1696"/>
    <w:rsid w:val="00BF316D"/>
    <w:rsid w:val="00BF38BC"/>
    <w:rsid w:val="00BF4B30"/>
    <w:rsid w:val="00C00CD0"/>
    <w:rsid w:val="00C03166"/>
    <w:rsid w:val="00C049DB"/>
    <w:rsid w:val="00C05A18"/>
    <w:rsid w:val="00C07572"/>
    <w:rsid w:val="00C10A62"/>
    <w:rsid w:val="00C11EDE"/>
    <w:rsid w:val="00C1249D"/>
    <w:rsid w:val="00C12DB7"/>
    <w:rsid w:val="00C146F2"/>
    <w:rsid w:val="00C1725B"/>
    <w:rsid w:val="00C22BDF"/>
    <w:rsid w:val="00C24DD2"/>
    <w:rsid w:val="00C25119"/>
    <w:rsid w:val="00C260F9"/>
    <w:rsid w:val="00C27A39"/>
    <w:rsid w:val="00C31ACF"/>
    <w:rsid w:val="00C3238E"/>
    <w:rsid w:val="00C333E9"/>
    <w:rsid w:val="00C43338"/>
    <w:rsid w:val="00C442D6"/>
    <w:rsid w:val="00C467A4"/>
    <w:rsid w:val="00C472D6"/>
    <w:rsid w:val="00C51FDD"/>
    <w:rsid w:val="00C51FF3"/>
    <w:rsid w:val="00C53CA4"/>
    <w:rsid w:val="00C55EE5"/>
    <w:rsid w:val="00C57057"/>
    <w:rsid w:val="00C57122"/>
    <w:rsid w:val="00C6072E"/>
    <w:rsid w:val="00C656DB"/>
    <w:rsid w:val="00C65D01"/>
    <w:rsid w:val="00C66C57"/>
    <w:rsid w:val="00C70BDB"/>
    <w:rsid w:val="00C7166C"/>
    <w:rsid w:val="00C71CF2"/>
    <w:rsid w:val="00C75319"/>
    <w:rsid w:val="00C75810"/>
    <w:rsid w:val="00C76E84"/>
    <w:rsid w:val="00C80D6B"/>
    <w:rsid w:val="00C83508"/>
    <w:rsid w:val="00C83651"/>
    <w:rsid w:val="00C837C0"/>
    <w:rsid w:val="00C85893"/>
    <w:rsid w:val="00C862B0"/>
    <w:rsid w:val="00C9107B"/>
    <w:rsid w:val="00C92103"/>
    <w:rsid w:val="00C92D6F"/>
    <w:rsid w:val="00C93DF4"/>
    <w:rsid w:val="00C963BC"/>
    <w:rsid w:val="00C97531"/>
    <w:rsid w:val="00C97999"/>
    <w:rsid w:val="00C979A8"/>
    <w:rsid w:val="00CA0FE7"/>
    <w:rsid w:val="00CA17F4"/>
    <w:rsid w:val="00CA25CD"/>
    <w:rsid w:val="00CA4A28"/>
    <w:rsid w:val="00CA514F"/>
    <w:rsid w:val="00CA5B04"/>
    <w:rsid w:val="00CA5BFB"/>
    <w:rsid w:val="00CA60C7"/>
    <w:rsid w:val="00CB3198"/>
    <w:rsid w:val="00CB3867"/>
    <w:rsid w:val="00CB4C2C"/>
    <w:rsid w:val="00CB57AF"/>
    <w:rsid w:val="00CB5A58"/>
    <w:rsid w:val="00CC0562"/>
    <w:rsid w:val="00CC17F6"/>
    <w:rsid w:val="00CC2AB1"/>
    <w:rsid w:val="00CC43C3"/>
    <w:rsid w:val="00CC4522"/>
    <w:rsid w:val="00CC4E2A"/>
    <w:rsid w:val="00CC5D3E"/>
    <w:rsid w:val="00CC6D07"/>
    <w:rsid w:val="00CC7EFC"/>
    <w:rsid w:val="00CD0BBF"/>
    <w:rsid w:val="00CD0E5B"/>
    <w:rsid w:val="00CD1222"/>
    <w:rsid w:val="00CD30D1"/>
    <w:rsid w:val="00CD3425"/>
    <w:rsid w:val="00CD4028"/>
    <w:rsid w:val="00CD567D"/>
    <w:rsid w:val="00CD5FE9"/>
    <w:rsid w:val="00CD7523"/>
    <w:rsid w:val="00CE14EA"/>
    <w:rsid w:val="00CE4385"/>
    <w:rsid w:val="00CE49E4"/>
    <w:rsid w:val="00CE678F"/>
    <w:rsid w:val="00CE7E92"/>
    <w:rsid w:val="00CF0450"/>
    <w:rsid w:val="00CF06CD"/>
    <w:rsid w:val="00CF0D88"/>
    <w:rsid w:val="00CF3374"/>
    <w:rsid w:val="00CF37A5"/>
    <w:rsid w:val="00CF60E9"/>
    <w:rsid w:val="00CF7475"/>
    <w:rsid w:val="00D02CE1"/>
    <w:rsid w:val="00D03115"/>
    <w:rsid w:val="00D0364D"/>
    <w:rsid w:val="00D041DD"/>
    <w:rsid w:val="00D058D1"/>
    <w:rsid w:val="00D06FD7"/>
    <w:rsid w:val="00D078E2"/>
    <w:rsid w:val="00D07A74"/>
    <w:rsid w:val="00D111AF"/>
    <w:rsid w:val="00D1369D"/>
    <w:rsid w:val="00D13E4B"/>
    <w:rsid w:val="00D14836"/>
    <w:rsid w:val="00D14AD5"/>
    <w:rsid w:val="00D1591B"/>
    <w:rsid w:val="00D17FF5"/>
    <w:rsid w:val="00D2192B"/>
    <w:rsid w:val="00D22E88"/>
    <w:rsid w:val="00D23089"/>
    <w:rsid w:val="00D237AB"/>
    <w:rsid w:val="00D25D97"/>
    <w:rsid w:val="00D30F44"/>
    <w:rsid w:val="00D3187E"/>
    <w:rsid w:val="00D31BFA"/>
    <w:rsid w:val="00D3205F"/>
    <w:rsid w:val="00D33384"/>
    <w:rsid w:val="00D34165"/>
    <w:rsid w:val="00D344B7"/>
    <w:rsid w:val="00D3479A"/>
    <w:rsid w:val="00D35073"/>
    <w:rsid w:val="00D36B9A"/>
    <w:rsid w:val="00D378AE"/>
    <w:rsid w:val="00D404CD"/>
    <w:rsid w:val="00D437CB"/>
    <w:rsid w:val="00D43D90"/>
    <w:rsid w:val="00D44A7A"/>
    <w:rsid w:val="00D45E33"/>
    <w:rsid w:val="00D45FCD"/>
    <w:rsid w:val="00D46033"/>
    <w:rsid w:val="00D476F9"/>
    <w:rsid w:val="00D47D66"/>
    <w:rsid w:val="00D50263"/>
    <w:rsid w:val="00D51577"/>
    <w:rsid w:val="00D5210F"/>
    <w:rsid w:val="00D54550"/>
    <w:rsid w:val="00D54623"/>
    <w:rsid w:val="00D553EE"/>
    <w:rsid w:val="00D563E2"/>
    <w:rsid w:val="00D57B31"/>
    <w:rsid w:val="00D61F9E"/>
    <w:rsid w:val="00D622A5"/>
    <w:rsid w:val="00D62BC2"/>
    <w:rsid w:val="00D672B3"/>
    <w:rsid w:val="00D71C1B"/>
    <w:rsid w:val="00D73E0C"/>
    <w:rsid w:val="00D7577A"/>
    <w:rsid w:val="00D76E04"/>
    <w:rsid w:val="00D81E74"/>
    <w:rsid w:val="00D823FA"/>
    <w:rsid w:val="00D8260A"/>
    <w:rsid w:val="00D8400F"/>
    <w:rsid w:val="00D8525C"/>
    <w:rsid w:val="00D85502"/>
    <w:rsid w:val="00D85749"/>
    <w:rsid w:val="00D86352"/>
    <w:rsid w:val="00D94A17"/>
    <w:rsid w:val="00D94A2A"/>
    <w:rsid w:val="00D952C1"/>
    <w:rsid w:val="00D9736F"/>
    <w:rsid w:val="00D9760E"/>
    <w:rsid w:val="00DA3061"/>
    <w:rsid w:val="00DA59C7"/>
    <w:rsid w:val="00DA6CFD"/>
    <w:rsid w:val="00DA7707"/>
    <w:rsid w:val="00DA7F8A"/>
    <w:rsid w:val="00DB06B1"/>
    <w:rsid w:val="00DB08FF"/>
    <w:rsid w:val="00DB265C"/>
    <w:rsid w:val="00DB27D0"/>
    <w:rsid w:val="00DB7996"/>
    <w:rsid w:val="00DB7AAB"/>
    <w:rsid w:val="00DB7BE6"/>
    <w:rsid w:val="00DC6969"/>
    <w:rsid w:val="00DC6DA3"/>
    <w:rsid w:val="00DC6EA4"/>
    <w:rsid w:val="00DC7B8F"/>
    <w:rsid w:val="00DD23C8"/>
    <w:rsid w:val="00DD4378"/>
    <w:rsid w:val="00DD47BE"/>
    <w:rsid w:val="00DD71D7"/>
    <w:rsid w:val="00DE0553"/>
    <w:rsid w:val="00DE2084"/>
    <w:rsid w:val="00DE243E"/>
    <w:rsid w:val="00DE5CA9"/>
    <w:rsid w:val="00DE6852"/>
    <w:rsid w:val="00DF0A88"/>
    <w:rsid w:val="00DF28E7"/>
    <w:rsid w:val="00DF4318"/>
    <w:rsid w:val="00E020C9"/>
    <w:rsid w:val="00E0290B"/>
    <w:rsid w:val="00E0384A"/>
    <w:rsid w:val="00E04109"/>
    <w:rsid w:val="00E047B5"/>
    <w:rsid w:val="00E049F8"/>
    <w:rsid w:val="00E052DF"/>
    <w:rsid w:val="00E0578F"/>
    <w:rsid w:val="00E05E03"/>
    <w:rsid w:val="00E0665F"/>
    <w:rsid w:val="00E074FA"/>
    <w:rsid w:val="00E10A1B"/>
    <w:rsid w:val="00E152B3"/>
    <w:rsid w:val="00E15595"/>
    <w:rsid w:val="00E16F60"/>
    <w:rsid w:val="00E179AC"/>
    <w:rsid w:val="00E2018C"/>
    <w:rsid w:val="00E21C7D"/>
    <w:rsid w:val="00E23121"/>
    <w:rsid w:val="00E25452"/>
    <w:rsid w:val="00E27132"/>
    <w:rsid w:val="00E277D7"/>
    <w:rsid w:val="00E27E58"/>
    <w:rsid w:val="00E3061C"/>
    <w:rsid w:val="00E31E0B"/>
    <w:rsid w:val="00E333C8"/>
    <w:rsid w:val="00E3487B"/>
    <w:rsid w:val="00E34903"/>
    <w:rsid w:val="00E36399"/>
    <w:rsid w:val="00E36B77"/>
    <w:rsid w:val="00E3765E"/>
    <w:rsid w:val="00E4025B"/>
    <w:rsid w:val="00E50278"/>
    <w:rsid w:val="00E510DB"/>
    <w:rsid w:val="00E52202"/>
    <w:rsid w:val="00E52A60"/>
    <w:rsid w:val="00E53AA8"/>
    <w:rsid w:val="00E53B51"/>
    <w:rsid w:val="00E54F2D"/>
    <w:rsid w:val="00E551B5"/>
    <w:rsid w:val="00E55EF5"/>
    <w:rsid w:val="00E56A5F"/>
    <w:rsid w:val="00E57179"/>
    <w:rsid w:val="00E60002"/>
    <w:rsid w:val="00E6056C"/>
    <w:rsid w:val="00E60B9F"/>
    <w:rsid w:val="00E63A94"/>
    <w:rsid w:val="00E66F71"/>
    <w:rsid w:val="00E67101"/>
    <w:rsid w:val="00E67674"/>
    <w:rsid w:val="00E679EE"/>
    <w:rsid w:val="00E71F10"/>
    <w:rsid w:val="00E72924"/>
    <w:rsid w:val="00E754F1"/>
    <w:rsid w:val="00E7563E"/>
    <w:rsid w:val="00E832D7"/>
    <w:rsid w:val="00E832F8"/>
    <w:rsid w:val="00E837F0"/>
    <w:rsid w:val="00E83EAD"/>
    <w:rsid w:val="00E84016"/>
    <w:rsid w:val="00E84DAA"/>
    <w:rsid w:val="00E85410"/>
    <w:rsid w:val="00E857FE"/>
    <w:rsid w:val="00E862A2"/>
    <w:rsid w:val="00E865FD"/>
    <w:rsid w:val="00E9332F"/>
    <w:rsid w:val="00E93A2A"/>
    <w:rsid w:val="00E944D2"/>
    <w:rsid w:val="00E95168"/>
    <w:rsid w:val="00E9581A"/>
    <w:rsid w:val="00E96A9F"/>
    <w:rsid w:val="00E9712A"/>
    <w:rsid w:val="00E9787D"/>
    <w:rsid w:val="00EA2C1F"/>
    <w:rsid w:val="00EA2FC8"/>
    <w:rsid w:val="00EA3340"/>
    <w:rsid w:val="00EA450D"/>
    <w:rsid w:val="00EA5FDE"/>
    <w:rsid w:val="00EB0326"/>
    <w:rsid w:val="00EB04BE"/>
    <w:rsid w:val="00EB1AB1"/>
    <w:rsid w:val="00EB1D99"/>
    <w:rsid w:val="00EB3578"/>
    <w:rsid w:val="00EB3F18"/>
    <w:rsid w:val="00EB49EB"/>
    <w:rsid w:val="00EB4F38"/>
    <w:rsid w:val="00EB60E4"/>
    <w:rsid w:val="00EB6CF7"/>
    <w:rsid w:val="00EC0A8B"/>
    <w:rsid w:val="00EC1727"/>
    <w:rsid w:val="00EC404B"/>
    <w:rsid w:val="00EC4AA8"/>
    <w:rsid w:val="00EC5B59"/>
    <w:rsid w:val="00EC5FDB"/>
    <w:rsid w:val="00EC6607"/>
    <w:rsid w:val="00EC66C9"/>
    <w:rsid w:val="00EC6CD9"/>
    <w:rsid w:val="00ED1707"/>
    <w:rsid w:val="00ED1F59"/>
    <w:rsid w:val="00ED47A6"/>
    <w:rsid w:val="00ED4A68"/>
    <w:rsid w:val="00ED668F"/>
    <w:rsid w:val="00ED7E46"/>
    <w:rsid w:val="00EE20F3"/>
    <w:rsid w:val="00EE2196"/>
    <w:rsid w:val="00EE2F77"/>
    <w:rsid w:val="00EE320C"/>
    <w:rsid w:val="00EE46B0"/>
    <w:rsid w:val="00EE4B60"/>
    <w:rsid w:val="00EE629E"/>
    <w:rsid w:val="00EE79CC"/>
    <w:rsid w:val="00EF096F"/>
    <w:rsid w:val="00EF2DD7"/>
    <w:rsid w:val="00EF34F5"/>
    <w:rsid w:val="00EF3502"/>
    <w:rsid w:val="00EF618C"/>
    <w:rsid w:val="00EF7C9F"/>
    <w:rsid w:val="00F0040C"/>
    <w:rsid w:val="00F01FA6"/>
    <w:rsid w:val="00F02228"/>
    <w:rsid w:val="00F025DB"/>
    <w:rsid w:val="00F02724"/>
    <w:rsid w:val="00F02F73"/>
    <w:rsid w:val="00F03DE1"/>
    <w:rsid w:val="00F04C60"/>
    <w:rsid w:val="00F04CE5"/>
    <w:rsid w:val="00F0545F"/>
    <w:rsid w:val="00F069E0"/>
    <w:rsid w:val="00F07183"/>
    <w:rsid w:val="00F10C16"/>
    <w:rsid w:val="00F133DD"/>
    <w:rsid w:val="00F135CF"/>
    <w:rsid w:val="00F212B8"/>
    <w:rsid w:val="00F240F8"/>
    <w:rsid w:val="00F27641"/>
    <w:rsid w:val="00F32815"/>
    <w:rsid w:val="00F419B6"/>
    <w:rsid w:val="00F41AE7"/>
    <w:rsid w:val="00F41B4D"/>
    <w:rsid w:val="00F430DC"/>
    <w:rsid w:val="00F4374C"/>
    <w:rsid w:val="00F43DA0"/>
    <w:rsid w:val="00F441A7"/>
    <w:rsid w:val="00F44D22"/>
    <w:rsid w:val="00F45679"/>
    <w:rsid w:val="00F45FA3"/>
    <w:rsid w:val="00F460C5"/>
    <w:rsid w:val="00F46AEF"/>
    <w:rsid w:val="00F500E0"/>
    <w:rsid w:val="00F54108"/>
    <w:rsid w:val="00F55EE3"/>
    <w:rsid w:val="00F563F9"/>
    <w:rsid w:val="00F5666E"/>
    <w:rsid w:val="00F5680E"/>
    <w:rsid w:val="00F576A6"/>
    <w:rsid w:val="00F579FC"/>
    <w:rsid w:val="00F6107D"/>
    <w:rsid w:val="00F638D1"/>
    <w:rsid w:val="00F64430"/>
    <w:rsid w:val="00F649BB"/>
    <w:rsid w:val="00F64D15"/>
    <w:rsid w:val="00F66050"/>
    <w:rsid w:val="00F67F7A"/>
    <w:rsid w:val="00F70AFF"/>
    <w:rsid w:val="00F71494"/>
    <w:rsid w:val="00F737CC"/>
    <w:rsid w:val="00F75DCA"/>
    <w:rsid w:val="00F775D7"/>
    <w:rsid w:val="00F84161"/>
    <w:rsid w:val="00F86AB0"/>
    <w:rsid w:val="00F9036A"/>
    <w:rsid w:val="00F90395"/>
    <w:rsid w:val="00F916D4"/>
    <w:rsid w:val="00F9272D"/>
    <w:rsid w:val="00F94574"/>
    <w:rsid w:val="00F946E5"/>
    <w:rsid w:val="00F951CE"/>
    <w:rsid w:val="00F97941"/>
    <w:rsid w:val="00F97C70"/>
    <w:rsid w:val="00F97D5F"/>
    <w:rsid w:val="00FA1747"/>
    <w:rsid w:val="00FA2D45"/>
    <w:rsid w:val="00FA2D6B"/>
    <w:rsid w:val="00FA6360"/>
    <w:rsid w:val="00FA739B"/>
    <w:rsid w:val="00FB1DFC"/>
    <w:rsid w:val="00FB232C"/>
    <w:rsid w:val="00FB3782"/>
    <w:rsid w:val="00FB497A"/>
    <w:rsid w:val="00FB52D9"/>
    <w:rsid w:val="00FB5ADD"/>
    <w:rsid w:val="00FC0751"/>
    <w:rsid w:val="00FC1B85"/>
    <w:rsid w:val="00FC276B"/>
    <w:rsid w:val="00FC290A"/>
    <w:rsid w:val="00FC2FD7"/>
    <w:rsid w:val="00FC37EB"/>
    <w:rsid w:val="00FC3DE0"/>
    <w:rsid w:val="00FC4621"/>
    <w:rsid w:val="00FC7B14"/>
    <w:rsid w:val="00FD0CF5"/>
    <w:rsid w:val="00FD1428"/>
    <w:rsid w:val="00FD1B44"/>
    <w:rsid w:val="00FD461A"/>
    <w:rsid w:val="00FD4EC8"/>
    <w:rsid w:val="00FD5743"/>
    <w:rsid w:val="00FD6093"/>
    <w:rsid w:val="00FD74C6"/>
    <w:rsid w:val="00FD7F8A"/>
    <w:rsid w:val="00FE0AF0"/>
    <w:rsid w:val="00FE0CB3"/>
    <w:rsid w:val="00FE458D"/>
    <w:rsid w:val="00FE6538"/>
    <w:rsid w:val="00FE7056"/>
    <w:rsid w:val="00FF329F"/>
    <w:rsid w:val="00FF614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69C04"/>
  <w15:docId w15:val="{8CBA8652-0D3D-B84B-9312-D3DFE37DE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45DA"/>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645DA"/>
    <w:pPr>
      <w:tabs>
        <w:tab w:val="center" w:pos="4320"/>
        <w:tab w:val="right" w:pos="8640"/>
      </w:tabs>
    </w:pPr>
    <w:rPr>
      <w:lang w:val="en-GB" w:eastAsia="en-GB"/>
    </w:rPr>
  </w:style>
  <w:style w:type="character" w:customStyle="1" w:styleId="FooterChar">
    <w:name w:val="Footer Char"/>
    <w:basedOn w:val="DefaultParagraphFont"/>
    <w:link w:val="Footer"/>
    <w:uiPriority w:val="99"/>
    <w:rsid w:val="00A645DA"/>
    <w:rPr>
      <w:rFonts w:ascii="Arial" w:eastAsia="Times New Roman" w:hAnsi="Arial" w:cs="Times New Roman"/>
      <w:sz w:val="24"/>
      <w:szCs w:val="24"/>
      <w:lang w:val="en-GB" w:eastAsia="en-GB"/>
    </w:rPr>
  </w:style>
  <w:style w:type="character" w:styleId="PageNumber">
    <w:name w:val="page number"/>
    <w:basedOn w:val="DefaultParagraphFont"/>
    <w:uiPriority w:val="99"/>
    <w:rsid w:val="00A645DA"/>
    <w:rPr>
      <w:rFonts w:cs="Times New Roman"/>
    </w:rPr>
  </w:style>
  <w:style w:type="paragraph" w:styleId="ListParagraph">
    <w:name w:val="List Paragraph"/>
    <w:basedOn w:val="Normal"/>
    <w:uiPriority w:val="34"/>
    <w:qFormat/>
    <w:rsid w:val="00A645DA"/>
    <w:pPr>
      <w:ind w:left="720"/>
      <w:contextualSpacing/>
    </w:pPr>
    <w:rPr>
      <w:rFonts w:ascii="Cambria" w:eastAsia="MS ??"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69</Words>
  <Characters>78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an Elise Stanford</dc:creator>
  <cp:lastModifiedBy>Jordan Stanford</cp:lastModifiedBy>
  <cp:revision>3</cp:revision>
  <dcterms:created xsi:type="dcterms:W3CDTF">2019-01-16T02:37:00Z</dcterms:created>
  <dcterms:modified xsi:type="dcterms:W3CDTF">2019-02-05T22:59:00Z</dcterms:modified>
</cp:coreProperties>
</file>